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D599" w14:textId="6E47A693" w:rsidR="008B4807" w:rsidRPr="002A0F16" w:rsidRDefault="008535C5" w:rsidP="00713332">
      <w:pPr>
        <w:rPr>
          <w:b/>
          <w:bCs/>
          <w:sz w:val="32"/>
          <w:szCs w:val="32"/>
        </w:rPr>
      </w:pPr>
      <w:r w:rsidRPr="008535C5">
        <w:rPr>
          <w:b/>
          <w:bCs/>
          <w:sz w:val="32"/>
          <w:szCs w:val="32"/>
        </w:rPr>
        <w:t xml:space="preserve">Multimedia </w:t>
      </w:r>
      <w:r w:rsidR="002A0F16" w:rsidRPr="002A0F16">
        <w:rPr>
          <w:b/>
          <w:bCs/>
          <w:sz w:val="32"/>
          <w:szCs w:val="32"/>
        </w:rPr>
        <w:t xml:space="preserve">Appendix 5: </w:t>
      </w:r>
      <w:r w:rsidR="009677E9" w:rsidRPr="002A0F16">
        <w:rPr>
          <w:b/>
          <w:bCs/>
          <w:sz w:val="32"/>
          <w:szCs w:val="32"/>
        </w:rPr>
        <w:t>Characteristic</w:t>
      </w:r>
      <w:r w:rsidR="002801C1" w:rsidRPr="002A0F16">
        <w:rPr>
          <w:b/>
          <w:bCs/>
          <w:sz w:val="32"/>
          <w:szCs w:val="32"/>
        </w:rPr>
        <w:t>s</w:t>
      </w:r>
      <w:r w:rsidR="009677E9" w:rsidRPr="002A0F16">
        <w:rPr>
          <w:b/>
          <w:bCs/>
          <w:sz w:val="32"/>
          <w:szCs w:val="32"/>
        </w:rPr>
        <w:t xml:space="preserve"> of the serious games </w:t>
      </w:r>
      <w:r w:rsidR="002A0F16" w:rsidRPr="002A0F16">
        <w:rPr>
          <w:b/>
          <w:bCs/>
          <w:sz w:val="32"/>
          <w:szCs w:val="32"/>
        </w:rPr>
        <w:t>in the included studies</w:t>
      </w:r>
    </w:p>
    <w:tbl>
      <w:tblPr>
        <w:tblStyle w:val="PlainTable215"/>
        <w:tblW w:w="1296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0"/>
        <w:gridCol w:w="1164"/>
        <w:gridCol w:w="1086"/>
        <w:gridCol w:w="1170"/>
        <w:gridCol w:w="1108"/>
        <w:gridCol w:w="602"/>
        <w:gridCol w:w="720"/>
        <w:gridCol w:w="720"/>
        <w:gridCol w:w="1170"/>
        <w:gridCol w:w="810"/>
        <w:gridCol w:w="810"/>
        <w:gridCol w:w="900"/>
        <w:gridCol w:w="1710"/>
      </w:tblGrid>
      <w:tr w:rsidR="00713332" w:rsidRPr="00713332" w14:paraId="14208BD7" w14:textId="77777777" w:rsidTr="00443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E7E6E6"/>
            <w:noWrap/>
            <w:vAlign w:val="center"/>
            <w:hideMark/>
          </w:tcPr>
          <w:p w14:paraId="691450E6" w14:textId="141F6E52" w:rsidR="00713332" w:rsidRPr="00713332" w:rsidRDefault="00713332" w:rsidP="0071333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1164" w:type="dxa"/>
            <w:shd w:val="clear" w:color="auto" w:fill="E7E6E6"/>
            <w:vAlign w:val="center"/>
          </w:tcPr>
          <w:p w14:paraId="4B707938" w14:textId="6FFECE60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Name</w:t>
            </w:r>
            <w:r w:rsidR="00A4326D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of the game</w:t>
            </w:r>
          </w:p>
        </w:tc>
        <w:tc>
          <w:tcPr>
            <w:tcW w:w="1086" w:type="dxa"/>
            <w:shd w:val="clear" w:color="auto" w:fill="E7E6E6"/>
            <w:noWrap/>
            <w:vAlign w:val="center"/>
            <w:hideMark/>
          </w:tcPr>
          <w:p w14:paraId="34E7483D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Targeted health condition</w:t>
            </w:r>
          </w:p>
        </w:tc>
        <w:tc>
          <w:tcPr>
            <w:tcW w:w="1170" w:type="dxa"/>
            <w:shd w:val="clear" w:color="auto" w:fill="E7E6E6"/>
            <w:vAlign w:val="center"/>
          </w:tcPr>
          <w:p w14:paraId="27CB1F68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108" w:type="dxa"/>
            <w:shd w:val="clear" w:color="auto" w:fill="E7E6E6"/>
            <w:noWrap/>
            <w:vAlign w:val="center"/>
            <w:hideMark/>
          </w:tcPr>
          <w:p w14:paraId="3680AB0E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Therapeutic modality</w:t>
            </w:r>
          </w:p>
        </w:tc>
        <w:tc>
          <w:tcPr>
            <w:tcW w:w="602" w:type="dxa"/>
            <w:shd w:val="clear" w:color="auto" w:fill="E7E6E6"/>
            <w:noWrap/>
            <w:vAlign w:val="center"/>
            <w:hideMark/>
          </w:tcPr>
          <w:p w14:paraId="012EFC80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2D or 3D</w:t>
            </w:r>
          </w:p>
        </w:tc>
        <w:tc>
          <w:tcPr>
            <w:tcW w:w="720" w:type="dxa"/>
            <w:shd w:val="clear" w:color="auto" w:fill="E7E6E6"/>
            <w:noWrap/>
            <w:vAlign w:val="center"/>
            <w:hideMark/>
          </w:tcPr>
          <w:p w14:paraId="029967C3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Players</w:t>
            </w:r>
          </w:p>
        </w:tc>
        <w:tc>
          <w:tcPr>
            <w:tcW w:w="720" w:type="dxa"/>
            <w:shd w:val="clear" w:color="auto" w:fill="E7E6E6"/>
            <w:noWrap/>
            <w:vAlign w:val="center"/>
            <w:hideMark/>
          </w:tcPr>
          <w:p w14:paraId="522E4C3A" w14:textId="67F02A23" w:rsidR="00713332" w:rsidRPr="00713332" w:rsidRDefault="00015F08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Web-based</w:t>
            </w:r>
            <w:r w:rsidR="00713332" w:rsidRPr="0071333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or Offline</w:t>
            </w:r>
          </w:p>
        </w:tc>
        <w:tc>
          <w:tcPr>
            <w:tcW w:w="1170" w:type="dxa"/>
            <w:shd w:val="clear" w:color="auto" w:fill="E7E6E6"/>
            <w:vAlign w:val="center"/>
          </w:tcPr>
          <w:p w14:paraId="552F2EBC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Genre</w:t>
            </w:r>
          </w:p>
        </w:tc>
        <w:tc>
          <w:tcPr>
            <w:tcW w:w="810" w:type="dxa"/>
            <w:shd w:val="clear" w:color="auto" w:fill="E7E6E6"/>
            <w:noWrap/>
            <w:vAlign w:val="center"/>
            <w:hideMark/>
          </w:tcPr>
          <w:p w14:paraId="0E20D5D7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810" w:type="dxa"/>
            <w:shd w:val="clear" w:color="auto" w:fill="E7E6E6"/>
            <w:vAlign w:val="center"/>
          </w:tcPr>
          <w:p w14:paraId="1CB85008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Game Engine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65E2FBDA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710" w:type="dxa"/>
            <w:shd w:val="clear" w:color="auto" w:fill="E7E6E6"/>
            <w:vAlign w:val="center"/>
          </w:tcPr>
          <w:p w14:paraId="4FE4B5D5" w14:textId="77777777" w:rsidR="00713332" w:rsidRPr="00713332" w:rsidRDefault="00713332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13332">
              <w:rPr>
                <w:rFonts w:eastAsia="Times New Roman" w:cs="Times New Roman"/>
                <w:sz w:val="20"/>
                <w:szCs w:val="20"/>
                <w:lang w:val="en-US"/>
              </w:rPr>
              <w:t>Other connected devices</w:t>
            </w:r>
          </w:p>
        </w:tc>
      </w:tr>
      <w:tr w:rsidR="002A0F16" w:rsidRPr="00713332" w14:paraId="324712C5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3FA17A51" w14:textId="0D7F0B2C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chalab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0]</w:t>
            </w:r>
          </w:p>
        </w:tc>
        <w:tc>
          <w:tcPr>
            <w:tcW w:w="1164" w:type="dxa"/>
          </w:tcPr>
          <w:p w14:paraId="30DE4CA5" w14:textId="665B0B7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FOCUS</w:t>
            </w:r>
          </w:p>
        </w:tc>
        <w:tc>
          <w:tcPr>
            <w:tcW w:w="1086" w:type="dxa"/>
            <w:noWrap/>
          </w:tcPr>
          <w:p w14:paraId="5B2F19E6" w14:textId="495741E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DHD</w:t>
            </w:r>
            <w:r w:rsidRPr="002A0F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9018318" w14:textId="179F83B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0A0EF0D6" w14:textId="6DC3176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</w:t>
            </w:r>
          </w:p>
        </w:tc>
        <w:tc>
          <w:tcPr>
            <w:tcW w:w="602" w:type="dxa"/>
            <w:noWrap/>
          </w:tcPr>
          <w:p w14:paraId="7A39EF4C" w14:textId="7638A3A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1B9E213C" w14:textId="4414813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C6DC08F" w14:textId="0FC3364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980E58C" w14:textId="1476451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20F2FD29" w14:textId="52166D5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24E6C472" w14:textId="7EF2B32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440B05E2" w14:textId="4D253FA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75ED78FA" w14:textId="5A7A144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284D28D3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BA7E475" w14:textId="2F173A83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chalab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1]</w:t>
            </w:r>
          </w:p>
        </w:tc>
        <w:tc>
          <w:tcPr>
            <w:tcW w:w="1164" w:type="dxa"/>
          </w:tcPr>
          <w:p w14:paraId="22F454FE" w14:textId="29F04C8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FOCUS</w:t>
            </w:r>
          </w:p>
        </w:tc>
        <w:tc>
          <w:tcPr>
            <w:tcW w:w="1086" w:type="dxa"/>
            <w:noWrap/>
          </w:tcPr>
          <w:p w14:paraId="126D4AC0" w14:textId="65DC235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HD</w:t>
            </w:r>
          </w:p>
        </w:tc>
        <w:tc>
          <w:tcPr>
            <w:tcW w:w="1170" w:type="dxa"/>
          </w:tcPr>
          <w:p w14:paraId="05D95D41" w14:textId="65312F4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7EDB2E3F" w14:textId="24BCCB6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</w:t>
            </w:r>
          </w:p>
        </w:tc>
        <w:tc>
          <w:tcPr>
            <w:tcW w:w="602" w:type="dxa"/>
            <w:noWrap/>
          </w:tcPr>
          <w:p w14:paraId="398A2A76" w14:textId="4963F25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048BC936" w14:textId="735AABB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1B2D604" w14:textId="003383C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44C9102D" w14:textId="37BFB50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707E5514" w14:textId="449810E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992E317" w14:textId="32812A0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531EC8E3" w14:textId="5290D02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5F0D9D01" w14:textId="1832E66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117D815B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3323EAFD" w14:textId="4EDC1700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jumail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2]</w:t>
            </w:r>
          </w:p>
        </w:tc>
        <w:tc>
          <w:tcPr>
            <w:tcW w:w="1164" w:type="dxa"/>
          </w:tcPr>
          <w:p w14:paraId="03FAB891" w14:textId="6A4F515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WarCAT</w:t>
            </w:r>
            <w:proofErr w:type="spellEnd"/>
          </w:p>
        </w:tc>
        <w:tc>
          <w:tcPr>
            <w:tcW w:w="1086" w:type="dxa"/>
            <w:noWrap/>
          </w:tcPr>
          <w:p w14:paraId="44873F2F" w14:textId="2C5CE82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MCI</w:t>
            </w:r>
            <w:r w:rsidRPr="002A0F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138FC3DF" w14:textId="370BA39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0D59F4AB" w14:textId="4767B45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  <w:r w:rsidRPr="002A0F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02" w:type="dxa"/>
            <w:noWrap/>
          </w:tcPr>
          <w:p w14:paraId="4F0BEF81" w14:textId="41945E5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17F00839" w14:textId="733AF62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E783CCF" w14:textId="61080B1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15C1C3B1" w14:textId="29D272B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457D25C2" w14:textId="4EB9492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D1E4FC0" w14:textId="1F65146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droid</w:t>
            </w:r>
          </w:p>
        </w:tc>
        <w:tc>
          <w:tcPr>
            <w:tcW w:w="900" w:type="dxa"/>
          </w:tcPr>
          <w:p w14:paraId="3EE67582" w14:textId="67FB25E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2A36C057" w14:textId="0CF2668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1EECEE02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6D838EF" w14:textId="6F9E4402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lshuraf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3]</w:t>
            </w:r>
          </w:p>
        </w:tc>
        <w:tc>
          <w:tcPr>
            <w:tcW w:w="1164" w:type="dxa"/>
          </w:tcPr>
          <w:p w14:paraId="000CD722" w14:textId="1F37A29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reedroidRPG</w:t>
            </w:r>
            <w:proofErr w:type="spellEnd"/>
          </w:p>
        </w:tc>
        <w:tc>
          <w:tcPr>
            <w:tcW w:w="1086" w:type="dxa"/>
            <w:noWrap/>
          </w:tcPr>
          <w:p w14:paraId="07A5F092" w14:textId="5A36AA1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y health condition</w:t>
            </w:r>
          </w:p>
        </w:tc>
        <w:tc>
          <w:tcPr>
            <w:tcW w:w="1170" w:type="dxa"/>
          </w:tcPr>
          <w:p w14:paraId="040AD3E1" w14:textId="685279A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alth and wellness</w:t>
            </w:r>
          </w:p>
        </w:tc>
        <w:tc>
          <w:tcPr>
            <w:tcW w:w="1108" w:type="dxa"/>
            <w:noWrap/>
          </w:tcPr>
          <w:p w14:paraId="2E6F20C5" w14:textId="39D9F9E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7848F887" w14:textId="016E116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22734E4D" w14:textId="2611E42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3C8FB22B" w14:textId="4140C01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FB2FF6C" w14:textId="47BEDA2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40FDD057" w14:textId="153D9E5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dified</w:t>
            </w:r>
          </w:p>
        </w:tc>
        <w:tc>
          <w:tcPr>
            <w:tcW w:w="810" w:type="dxa"/>
          </w:tcPr>
          <w:p w14:paraId="642E680E" w14:textId="03737A7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inux</w:t>
            </w:r>
          </w:p>
        </w:tc>
        <w:tc>
          <w:tcPr>
            <w:tcW w:w="900" w:type="dxa"/>
          </w:tcPr>
          <w:p w14:paraId="635AC1BE" w14:textId="5B5106D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Treadmill</w:t>
            </w:r>
          </w:p>
        </w:tc>
        <w:tc>
          <w:tcPr>
            <w:tcW w:w="1710" w:type="dxa"/>
          </w:tcPr>
          <w:p w14:paraId="2BC77C01" w14:textId="01F20A5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73099EAB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2738CAF" w14:textId="5B8B92AE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nzulewicz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4]</w:t>
            </w:r>
          </w:p>
        </w:tc>
        <w:tc>
          <w:tcPr>
            <w:tcW w:w="1164" w:type="dxa"/>
          </w:tcPr>
          <w:p w14:paraId="25E8D3C4" w14:textId="3547764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haring, Creativity</w:t>
            </w:r>
          </w:p>
        </w:tc>
        <w:tc>
          <w:tcPr>
            <w:tcW w:w="1086" w:type="dxa"/>
            <w:noWrap/>
          </w:tcPr>
          <w:p w14:paraId="7010D6E7" w14:textId="7D70401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utism</w:t>
            </w:r>
          </w:p>
        </w:tc>
        <w:tc>
          <w:tcPr>
            <w:tcW w:w="1170" w:type="dxa"/>
          </w:tcPr>
          <w:p w14:paraId="51113E73" w14:textId="20BFF2C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1D959639" w14:textId="50EB324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0EB0D763" w14:textId="6E3C509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314399CD" w14:textId="60E481B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9702717" w14:textId="0DBB810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2E985A20" w14:textId="5A7DE6C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 and painting</w:t>
            </w:r>
          </w:p>
        </w:tc>
        <w:tc>
          <w:tcPr>
            <w:tcW w:w="810" w:type="dxa"/>
            <w:noWrap/>
          </w:tcPr>
          <w:p w14:paraId="25C63D04" w14:textId="58F2B21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dified</w:t>
            </w:r>
          </w:p>
        </w:tc>
        <w:tc>
          <w:tcPr>
            <w:tcW w:w="810" w:type="dxa"/>
          </w:tcPr>
          <w:p w14:paraId="411F8F8E" w14:textId="511CD0C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iOS</w:t>
            </w:r>
          </w:p>
        </w:tc>
        <w:tc>
          <w:tcPr>
            <w:tcW w:w="900" w:type="dxa"/>
          </w:tcPr>
          <w:p w14:paraId="72D310E7" w14:textId="681DC23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263C515A" w14:textId="05955C7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17034518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318F012" w14:textId="4F2F49E6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scari et al [45]</w:t>
            </w:r>
          </w:p>
        </w:tc>
        <w:tc>
          <w:tcPr>
            <w:tcW w:w="1164" w:type="dxa"/>
          </w:tcPr>
          <w:p w14:paraId="7EBEB661" w14:textId="0ECD618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GCA</w:t>
            </w:r>
          </w:p>
        </w:tc>
        <w:tc>
          <w:tcPr>
            <w:tcW w:w="1086" w:type="dxa"/>
            <w:noWrap/>
          </w:tcPr>
          <w:p w14:paraId="7567B141" w14:textId="20AA0DE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 and speech impairment</w:t>
            </w:r>
          </w:p>
        </w:tc>
        <w:tc>
          <w:tcPr>
            <w:tcW w:w="1170" w:type="dxa"/>
          </w:tcPr>
          <w:p w14:paraId="2607FAEF" w14:textId="1778561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1B326118" w14:textId="46535F1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76C38705" w14:textId="0FBE579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461FB896" w14:textId="2234240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49F93061" w14:textId="4699866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7C1C390" w14:textId="0372F0B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5F7872B5" w14:textId="781BB58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2AD56C49" w14:textId="355AAB7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indows</w:t>
            </w:r>
          </w:p>
        </w:tc>
        <w:tc>
          <w:tcPr>
            <w:tcW w:w="900" w:type="dxa"/>
          </w:tcPr>
          <w:p w14:paraId="58A800E3" w14:textId="60D701D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036F289" w14:textId="60838D1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 camera</w:t>
            </w:r>
          </w:p>
        </w:tc>
      </w:tr>
      <w:tr w:rsidR="002A0F16" w:rsidRPr="00713332" w14:paraId="59A639BF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737E5C98" w14:textId="21A01B04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vol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6]</w:t>
            </w:r>
          </w:p>
        </w:tc>
        <w:tc>
          <w:tcPr>
            <w:tcW w:w="1164" w:type="dxa"/>
          </w:tcPr>
          <w:p w14:paraId="51B319DF" w14:textId="2CF3517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  <w:r w:rsidRPr="002A0F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noWrap/>
          </w:tcPr>
          <w:p w14:paraId="5EF45428" w14:textId="4F3A71A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5E4D5BB2" w14:textId="6CAA289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58C39B59" w14:textId="268D2DB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632B7D72" w14:textId="7B84EDC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16786FA2" w14:textId="712FA99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255F5EF0" w14:textId="0C6FA5A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56C9E2CB" w14:textId="3786CA1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1A0E7C23" w14:textId="5C30C92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8BCFDE4" w14:textId="6BE6925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4564EFFD" w14:textId="2FCFA92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VR</w:t>
            </w:r>
            <w:r w:rsidRPr="002A0F1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headset</w:t>
            </w:r>
          </w:p>
        </w:tc>
        <w:tc>
          <w:tcPr>
            <w:tcW w:w="1710" w:type="dxa"/>
          </w:tcPr>
          <w:p w14:paraId="4C57A6C9" w14:textId="7C02150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, wearable devices, and wearable sensors</w:t>
            </w:r>
          </w:p>
        </w:tc>
      </w:tr>
      <w:tr w:rsidR="002A0F16" w:rsidRPr="00713332" w14:paraId="5B010E3C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9022E39" w14:textId="6CC092C7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aur et al [47]</w:t>
            </w:r>
          </w:p>
        </w:tc>
        <w:tc>
          <w:tcPr>
            <w:tcW w:w="1164" w:type="dxa"/>
          </w:tcPr>
          <w:p w14:paraId="43B438BE" w14:textId="517ACA0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ir hockey</w:t>
            </w:r>
          </w:p>
        </w:tc>
        <w:tc>
          <w:tcPr>
            <w:tcW w:w="1086" w:type="dxa"/>
            <w:noWrap/>
          </w:tcPr>
          <w:p w14:paraId="73F1AA69" w14:textId="4DD5257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192372BC" w14:textId="3131B4D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7FF5620C" w14:textId="209FE7A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03BF58B4" w14:textId="0B93002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5EBAAC0F" w14:textId="7B660A7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ulti</w:t>
            </w:r>
          </w:p>
        </w:tc>
        <w:tc>
          <w:tcPr>
            <w:tcW w:w="720" w:type="dxa"/>
            <w:noWrap/>
          </w:tcPr>
          <w:p w14:paraId="3A679DE8" w14:textId="4C1D80D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4219AAF" w14:textId="48B6C82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0837F768" w14:textId="7B9C4BC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61AFD5D" w14:textId="5550370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3476B58C" w14:textId="3525B76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91F90C1" w14:textId="206F625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botic device</w:t>
            </w:r>
          </w:p>
        </w:tc>
      </w:tr>
      <w:tr w:rsidR="002A0F16" w:rsidRPr="00713332" w14:paraId="2839DB45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28BF0A2" w14:textId="6F8A1769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Burde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48]</w:t>
            </w:r>
          </w:p>
        </w:tc>
        <w:tc>
          <w:tcPr>
            <w:tcW w:w="1164" w:type="dxa"/>
          </w:tcPr>
          <w:p w14:paraId="5D9B52B6" w14:textId="66BA100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BrightBrainer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Grasp</w:t>
            </w:r>
          </w:p>
        </w:tc>
        <w:tc>
          <w:tcPr>
            <w:tcW w:w="1086" w:type="dxa"/>
            <w:noWrap/>
          </w:tcPr>
          <w:p w14:paraId="2AC1047C" w14:textId="5DB24DF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49D5BFE5" w14:textId="77A0A31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82F8C89" w14:textId="3020C2B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432F1D2A" w14:textId="5CAB8DA9" w:rsidR="002A0F16" w:rsidRPr="002A0F16" w:rsidRDefault="00A4326D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 and 3D</w:t>
            </w:r>
          </w:p>
        </w:tc>
        <w:tc>
          <w:tcPr>
            <w:tcW w:w="720" w:type="dxa"/>
            <w:noWrap/>
          </w:tcPr>
          <w:p w14:paraId="017EB359" w14:textId="4726621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4B2FDB3" w14:textId="3E8E10F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11BBA7DA" w14:textId="6E300BC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, puzzle, and musical</w:t>
            </w:r>
          </w:p>
        </w:tc>
        <w:tc>
          <w:tcPr>
            <w:tcW w:w="810" w:type="dxa"/>
            <w:noWrap/>
          </w:tcPr>
          <w:p w14:paraId="672323E5" w14:textId="6480C52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A24EFE4" w14:textId="47E1DD9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indows</w:t>
            </w:r>
          </w:p>
        </w:tc>
        <w:tc>
          <w:tcPr>
            <w:tcW w:w="900" w:type="dxa"/>
          </w:tcPr>
          <w:p w14:paraId="0613E6A8" w14:textId="545D738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48472EE" w14:textId="4C7B954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devices and wearable sensors</w:t>
            </w:r>
          </w:p>
        </w:tc>
      </w:tr>
      <w:tr w:rsidR="002A0F16" w:rsidRPr="00713332" w14:paraId="139B99E7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E9DB27E" w14:textId="6F3CE02B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hen et al [49]</w:t>
            </w:r>
          </w:p>
        </w:tc>
        <w:tc>
          <w:tcPr>
            <w:tcW w:w="1164" w:type="dxa"/>
          </w:tcPr>
          <w:p w14:paraId="12D5701B" w14:textId="255DE09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Robot game, </w:t>
            </w:r>
            <w:proofErr w:type="gramStart"/>
            <w:r w:rsidR="00A4326D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2A0F16">
              <w:rPr>
                <w:rFonts w:asciiTheme="majorBidi" w:hAnsiTheme="majorBidi" w:cstheme="majorBidi"/>
                <w:sz w:val="18"/>
                <w:szCs w:val="18"/>
              </w:rPr>
              <w:t>hot</w:t>
            </w:r>
            <w:proofErr w:type="gram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game, </w:t>
            </w:r>
            <w:r w:rsidR="00A4326D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tudy game, and </w:t>
            </w:r>
            <w:r w:rsidR="00A4326D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2A0F16">
              <w:rPr>
                <w:rFonts w:asciiTheme="majorBidi" w:hAnsiTheme="majorBidi" w:cstheme="majorBidi"/>
                <w:sz w:val="18"/>
                <w:szCs w:val="18"/>
              </w:rPr>
              <w:t>irework game</w:t>
            </w:r>
          </w:p>
        </w:tc>
        <w:tc>
          <w:tcPr>
            <w:tcW w:w="1086" w:type="dxa"/>
            <w:noWrap/>
          </w:tcPr>
          <w:p w14:paraId="213A779B" w14:textId="2D6DF45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ack and neck pain</w:t>
            </w:r>
          </w:p>
        </w:tc>
        <w:tc>
          <w:tcPr>
            <w:tcW w:w="1170" w:type="dxa"/>
          </w:tcPr>
          <w:p w14:paraId="5B0B26D6" w14:textId="4627CF4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 and health and wellness</w:t>
            </w:r>
          </w:p>
        </w:tc>
        <w:tc>
          <w:tcPr>
            <w:tcW w:w="1108" w:type="dxa"/>
            <w:noWrap/>
          </w:tcPr>
          <w:p w14:paraId="55DDBC0E" w14:textId="01C7B67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36843689" w14:textId="757167E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092CEA42" w14:textId="58C66F5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B239A34" w14:textId="2D0EB72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FDF8785" w14:textId="0935556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7D5ECFDB" w14:textId="4F7D886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958FCE5" w14:textId="4F54C0D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inux 9</w:t>
            </w:r>
          </w:p>
        </w:tc>
        <w:tc>
          <w:tcPr>
            <w:tcW w:w="900" w:type="dxa"/>
          </w:tcPr>
          <w:p w14:paraId="25EAAC3E" w14:textId="369A584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36DE9234" w14:textId="7A2643E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 and tiny PC</w:t>
            </w:r>
          </w:p>
        </w:tc>
      </w:tr>
      <w:tr w:rsidR="002A0F16" w:rsidRPr="00713332" w14:paraId="24F2A9AC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36BF18F" w14:textId="2DDE1FD8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hiu et al [50]</w:t>
            </w:r>
          </w:p>
        </w:tc>
        <w:tc>
          <w:tcPr>
            <w:tcW w:w="1164" w:type="dxa"/>
          </w:tcPr>
          <w:p w14:paraId="6F1ECF17" w14:textId="4DD828A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0BFBA4E3" w14:textId="1766FEE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4FF151EF" w14:textId="5EF76DA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77E123E0" w14:textId="2E57A06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132A315A" w14:textId="0415640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54B40F9A" w14:textId="1798B98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AC772D8" w14:textId="54AB337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08D9185" w14:textId="1C1F9D6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ainting</w:t>
            </w:r>
          </w:p>
        </w:tc>
        <w:tc>
          <w:tcPr>
            <w:tcW w:w="810" w:type="dxa"/>
            <w:noWrap/>
          </w:tcPr>
          <w:p w14:paraId="02149F58" w14:textId="56E0443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C31A88A" w14:textId="0AF599C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481BB178" w14:textId="0CE3235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69741265" w14:textId="3E77C79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19CC06DC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C64046D" w14:textId="4CA7BB08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Esfahlan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1]</w:t>
            </w:r>
          </w:p>
        </w:tc>
        <w:tc>
          <w:tcPr>
            <w:tcW w:w="1164" w:type="dxa"/>
          </w:tcPr>
          <w:p w14:paraId="740A9460" w14:textId="123398E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54EB0B5A" w14:textId="25554BC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581F6BDD" w14:textId="7FE6797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879D3E7" w14:textId="745870C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04C31DDD" w14:textId="7E74AD2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4C5D4BB3" w14:textId="20A525D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322DF682" w14:textId="30148E1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2856A2F5" w14:textId="24DAA05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1EB660A8" w14:textId="75F8941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55A6C3BA" w14:textId="016CB17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79AFA756" w14:textId="41B0BC5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62B3763E" w14:textId="49DC3E5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wearable sensors</w:t>
            </w:r>
          </w:p>
        </w:tc>
      </w:tr>
      <w:tr w:rsidR="002A0F16" w:rsidRPr="00713332" w14:paraId="212CD4F3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32FF3B3" w14:textId="379934E3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arahanipad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2]</w:t>
            </w:r>
          </w:p>
        </w:tc>
        <w:tc>
          <w:tcPr>
            <w:tcW w:w="1164" w:type="dxa"/>
          </w:tcPr>
          <w:p w14:paraId="21A4E256" w14:textId="001FAC3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HandReha</w:t>
            </w:r>
            <w:proofErr w:type="spellEnd"/>
          </w:p>
        </w:tc>
        <w:tc>
          <w:tcPr>
            <w:tcW w:w="1086" w:type="dxa"/>
            <w:noWrap/>
          </w:tcPr>
          <w:p w14:paraId="4D8BBB95" w14:textId="786C2FD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04A821C4" w14:textId="491EE90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1241F7D" w14:textId="2C97293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21D8DC99" w14:textId="721DFC2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1793996C" w14:textId="0E0D84B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47194C9" w14:textId="7B78628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465A09C" w14:textId="332886E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ction</w:t>
            </w:r>
          </w:p>
        </w:tc>
        <w:tc>
          <w:tcPr>
            <w:tcW w:w="810" w:type="dxa"/>
            <w:noWrap/>
          </w:tcPr>
          <w:p w14:paraId="29CF665A" w14:textId="03F14E8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149650D5" w14:textId="6A74E38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Godot</w:t>
            </w:r>
          </w:p>
        </w:tc>
        <w:tc>
          <w:tcPr>
            <w:tcW w:w="900" w:type="dxa"/>
          </w:tcPr>
          <w:p w14:paraId="65A7AF74" w14:textId="2E740BE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6D02D832" w14:textId="3F67A89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 camera</w:t>
            </w:r>
          </w:p>
        </w:tc>
      </w:tr>
      <w:tr w:rsidR="002A0F16" w:rsidRPr="00713332" w14:paraId="49CCD692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FF23F93" w14:textId="58C4493C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rutos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>-Pascual et al [53]</w:t>
            </w:r>
          </w:p>
        </w:tc>
        <w:tc>
          <w:tcPr>
            <w:tcW w:w="1164" w:type="dxa"/>
          </w:tcPr>
          <w:p w14:paraId="1B7DC751" w14:textId="476A581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43542AE5" w14:textId="6F33625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HD</w:t>
            </w:r>
          </w:p>
        </w:tc>
        <w:tc>
          <w:tcPr>
            <w:tcW w:w="1170" w:type="dxa"/>
          </w:tcPr>
          <w:p w14:paraId="0EFE5D13" w14:textId="2A7E726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F455920" w14:textId="008D375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</w:t>
            </w:r>
          </w:p>
        </w:tc>
        <w:tc>
          <w:tcPr>
            <w:tcW w:w="602" w:type="dxa"/>
            <w:noWrap/>
          </w:tcPr>
          <w:p w14:paraId="3278F572" w14:textId="18FCC36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656CE191" w14:textId="54228E7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D1658A3" w14:textId="60BFCF8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D531A56" w14:textId="423B2F7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78264D20" w14:textId="6C2B4AA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7069B670" w14:textId="20A200B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buntu</w:t>
            </w:r>
          </w:p>
        </w:tc>
        <w:tc>
          <w:tcPr>
            <w:tcW w:w="900" w:type="dxa"/>
          </w:tcPr>
          <w:p w14:paraId="2288E398" w14:textId="00C81ED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78901043" w14:textId="0204201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601B0184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2507F2C" w14:textId="43F78A4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uertes et al [54]</w:t>
            </w:r>
          </w:p>
        </w:tc>
        <w:tc>
          <w:tcPr>
            <w:tcW w:w="1164" w:type="dxa"/>
          </w:tcPr>
          <w:p w14:paraId="752B968B" w14:textId="324B803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TicTacToe</w:t>
            </w:r>
            <w:proofErr w:type="spellEnd"/>
          </w:p>
        </w:tc>
        <w:tc>
          <w:tcPr>
            <w:tcW w:w="1086" w:type="dxa"/>
            <w:noWrap/>
          </w:tcPr>
          <w:p w14:paraId="243B515A" w14:textId="6AFF574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y health condition</w:t>
            </w:r>
          </w:p>
        </w:tc>
        <w:tc>
          <w:tcPr>
            <w:tcW w:w="1170" w:type="dxa"/>
          </w:tcPr>
          <w:p w14:paraId="12ACB11B" w14:textId="7F848DE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108" w:type="dxa"/>
            <w:noWrap/>
          </w:tcPr>
          <w:p w14:paraId="06131042" w14:textId="465D6EE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24637757" w14:textId="761C049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16E60366" w14:textId="3CCAA0E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11D1BC7" w14:textId="607FA70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24BF4BDB" w14:textId="3FCAE46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59CDCAA0" w14:textId="25414E3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6E35390" w14:textId="499827A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1A098352" w14:textId="3BFFB43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79FFA99E" w14:textId="50A09AE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icrophone and web camera</w:t>
            </w:r>
          </w:p>
        </w:tc>
      </w:tr>
      <w:tr w:rsidR="002A0F16" w:rsidRPr="00713332" w14:paraId="06323E67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7160D2F" w14:textId="6DBD8E7B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Garcia-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gundez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5]</w:t>
            </w:r>
          </w:p>
        </w:tc>
        <w:tc>
          <w:tcPr>
            <w:tcW w:w="1164" w:type="dxa"/>
          </w:tcPr>
          <w:p w14:paraId="74046A96" w14:textId="2A792E2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R-Flight</w:t>
            </w:r>
          </w:p>
        </w:tc>
        <w:tc>
          <w:tcPr>
            <w:tcW w:w="1086" w:type="dxa"/>
            <w:noWrap/>
          </w:tcPr>
          <w:p w14:paraId="6879E444" w14:textId="6ACEFD8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ybersickness</w:t>
            </w:r>
          </w:p>
        </w:tc>
        <w:tc>
          <w:tcPr>
            <w:tcW w:w="1170" w:type="dxa"/>
          </w:tcPr>
          <w:p w14:paraId="2736F493" w14:textId="78A55EA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02516626" w14:textId="39DE6C7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07C882DF" w14:textId="6156BB8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25147EF" w14:textId="6AFF3B3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34158A7" w14:textId="08A9FE3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2CF30281" w14:textId="0D5C4DD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01B3EC74" w14:textId="5D71292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E82CC98" w14:textId="32C1AEA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2AEFD4BD" w14:textId="6A52AB1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DC12842" w14:textId="01898C6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devices, wearable sensors, web camera, and controller</w:t>
            </w:r>
          </w:p>
        </w:tc>
      </w:tr>
      <w:tr w:rsidR="002A0F16" w:rsidRPr="00713332" w14:paraId="3F75B7B0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090A166" w14:textId="5CEFEDC0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Gielis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56]</w:t>
            </w:r>
          </w:p>
        </w:tc>
        <w:tc>
          <w:tcPr>
            <w:tcW w:w="1164" w:type="dxa"/>
          </w:tcPr>
          <w:p w14:paraId="578CB7CB" w14:textId="14E432A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Klondike Solitaire</w:t>
            </w:r>
          </w:p>
        </w:tc>
        <w:tc>
          <w:tcPr>
            <w:tcW w:w="1086" w:type="dxa"/>
            <w:noWrap/>
          </w:tcPr>
          <w:p w14:paraId="4C73DC9C" w14:textId="58C18DD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CI</w:t>
            </w:r>
          </w:p>
        </w:tc>
        <w:tc>
          <w:tcPr>
            <w:tcW w:w="1170" w:type="dxa"/>
          </w:tcPr>
          <w:p w14:paraId="13E31BCD" w14:textId="219220F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0AAE33C2" w14:textId="6E9FE89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58045A5D" w14:textId="15983E1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3A0B872A" w14:textId="71DF7BA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74D26E1" w14:textId="51BCEF5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15D970AA" w14:textId="704E3DE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51C3E4F3" w14:textId="0DAE07A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dified</w:t>
            </w:r>
          </w:p>
        </w:tc>
        <w:tc>
          <w:tcPr>
            <w:tcW w:w="810" w:type="dxa"/>
          </w:tcPr>
          <w:p w14:paraId="63332B25" w14:textId="023D191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3D0B27B9" w14:textId="7763DC1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6FFFB2A8" w14:textId="764F659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191577E6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2214C111" w14:textId="0DEA721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ller et al [57]</w:t>
            </w:r>
          </w:p>
        </w:tc>
        <w:tc>
          <w:tcPr>
            <w:tcW w:w="1164" w:type="dxa"/>
          </w:tcPr>
          <w:p w14:paraId="113F72C2" w14:textId="14B53EF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Groundskeeper</w:t>
            </w:r>
          </w:p>
        </w:tc>
        <w:tc>
          <w:tcPr>
            <w:tcW w:w="1086" w:type="dxa"/>
            <w:noWrap/>
          </w:tcPr>
          <w:p w14:paraId="4A223E30" w14:textId="4A69002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HD</w:t>
            </w:r>
          </w:p>
        </w:tc>
        <w:tc>
          <w:tcPr>
            <w:tcW w:w="1170" w:type="dxa"/>
          </w:tcPr>
          <w:p w14:paraId="1EB89CBE" w14:textId="22DE0BA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2B61EEAE" w14:textId="13F85C3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670E51E4" w14:textId="2C49518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2B687903" w14:textId="1699258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1F7321E" w14:textId="7320187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34A946B" w14:textId="5AF266B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 and painting</w:t>
            </w:r>
          </w:p>
        </w:tc>
        <w:tc>
          <w:tcPr>
            <w:tcW w:w="810" w:type="dxa"/>
            <w:noWrap/>
          </w:tcPr>
          <w:p w14:paraId="3F2CBFD0" w14:textId="089427D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2C75A77" w14:textId="64785BF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++ framework</w:t>
            </w:r>
          </w:p>
        </w:tc>
        <w:tc>
          <w:tcPr>
            <w:tcW w:w="900" w:type="dxa"/>
          </w:tcPr>
          <w:p w14:paraId="24E66125" w14:textId="72EDA75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Sifteo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cubes</w:t>
            </w:r>
          </w:p>
        </w:tc>
        <w:tc>
          <w:tcPr>
            <w:tcW w:w="1710" w:type="dxa"/>
          </w:tcPr>
          <w:p w14:paraId="3529A115" w14:textId="092806C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200B0800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7A58127" w14:textId="71A525F9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uang et al [58]</w:t>
            </w:r>
          </w:p>
        </w:tc>
        <w:tc>
          <w:tcPr>
            <w:tcW w:w="1164" w:type="dxa"/>
          </w:tcPr>
          <w:p w14:paraId="5358A3C3" w14:textId="32574F7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SpaceWar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gram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lying</w:t>
            </w:r>
            <w:proofErr w:type="gram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bird, Spaceship, Transferring supermarket, and Transferring kitchen</w:t>
            </w:r>
          </w:p>
        </w:tc>
        <w:tc>
          <w:tcPr>
            <w:tcW w:w="1086" w:type="dxa"/>
            <w:noWrap/>
          </w:tcPr>
          <w:p w14:paraId="0A8F4D94" w14:textId="688C14B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369FE329" w14:textId="76059E4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EDA5ECF" w14:textId="440B1F6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0A73E68C" w14:textId="5FA4E925" w:rsidR="002A0F16" w:rsidRPr="002A0F16" w:rsidRDefault="00A4326D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 and 3D</w:t>
            </w:r>
          </w:p>
        </w:tc>
        <w:tc>
          <w:tcPr>
            <w:tcW w:w="720" w:type="dxa"/>
            <w:noWrap/>
          </w:tcPr>
          <w:p w14:paraId="1B6036F1" w14:textId="3EFE1C1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55288A39" w14:textId="5CBAAF1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0F4BA246" w14:textId="2002A40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 and action</w:t>
            </w:r>
          </w:p>
        </w:tc>
        <w:tc>
          <w:tcPr>
            <w:tcW w:w="810" w:type="dxa"/>
            <w:noWrap/>
          </w:tcPr>
          <w:p w14:paraId="639D0AAE" w14:textId="08B6A74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1AAF9858" w14:textId="5CC2B3E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5D74275B" w14:textId="313595A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C16C186" w14:textId="4D1F8C1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, robotic device, and wearable devices</w:t>
            </w:r>
          </w:p>
        </w:tc>
      </w:tr>
      <w:tr w:rsidR="002A0F16" w:rsidRPr="00713332" w14:paraId="07F5586B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23EA511" w14:textId="1B7C212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Jung et al [59]</w:t>
            </w:r>
          </w:p>
        </w:tc>
        <w:tc>
          <w:tcPr>
            <w:tcW w:w="1164" w:type="dxa"/>
          </w:tcPr>
          <w:p w14:paraId="184F5871" w14:textId="37BC5D3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euro-World</w:t>
            </w:r>
          </w:p>
        </w:tc>
        <w:tc>
          <w:tcPr>
            <w:tcW w:w="1086" w:type="dxa"/>
            <w:noWrap/>
          </w:tcPr>
          <w:p w14:paraId="3700A3AB" w14:textId="6CFE54A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impairment</w:t>
            </w:r>
          </w:p>
        </w:tc>
        <w:tc>
          <w:tcPr>
            <w:tcW w:w="1170" w:type="dxa"/>
          </w:tcPr>
          <w:p w14:paraId="2E93AEF0" w14:textId="1CB98B4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72AB0287" w14:textId="0042ADF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258CF0FA" w14:textId="64C7893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2B056B15" w14:textId="3612376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9E9CA51" w14:textId="43B2081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903360D" w14:textId="721F15F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3B3D8C81" w14:textId="7E37C3D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3440D66" w14:textId="0A8E276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droid</w:t>
            </w:r>
          </w:p>
        </w:tc>
        <w:tc>
          <w:tcPr>
            <w:tcW w:w="900" w:type="dxa"/>
          </w:tcPr>
          <w:p w14:paraId="24C2E869" w14:textId="0822F4D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645ABC44" w14:textId="5B40D12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6664F03F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A4DC0EF" w14:textId="06047706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Kariyawasam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0]</w:t>
            </w:r>
          </w:p>
        </w:tc>
        <w:tc>
          <w:tcPr>
            <w:tcW w:w="1164" w:type="dxa"/>
          </w:tcPr>
          <w:p w14:paraId="43EF7647" w14:textId="440ECCD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ubudu</w:t>
            </w:r>
            <w:proofErr w:type="spellEnd"/>
          </w:p>
        </w:tc>
        <w:tc>
          <w:tcPr>
            <w:tcW w:w="1086" w:type="dxa"/>
            <w:noWrap/>
          </w:tcPr>
          <w:p w14:paraId="54995962" w14:textId="45DE750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earning disabilities</w:t>
            </w:r>
          </w:p>
        </w:tc>
        <w:tc>
          <w:tcPr>
            <w:tcW w:w="1170" w:type="dxa"/>
          </w:tcPr>
          <w:p w14:paraId="1A06EB68" w14:textId="56E8AFE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1681B05A" w14:textId="426EF91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</w:t>
            </w:r>
          </w:p>
        </w:tc>
        <w:tc>
          <w:tcPr>
            <w:tcW w:w="602" w:type="dxa"/>
            <w:noWrap/>
          </w:tcPr>
          <w:p w14:paraId="08572FAF" w14:textId="499A906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13CD0EE4" w14:textId="0658890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3CC0EACA" w14:textId="718C52F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4FFC166E" w14:textId="63E3A19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Quiz</w:t>
            </w:r>
          </w:p>
        </w:tc>
        <w:tc>
          <w:tcPr>
            <w:tcW w:w="810" w:type="dxa"/>
            <w:noWrap/>
          </w:tcPr>
          <w:p w14:paraId="14F56C01" w14:textId="0059EE8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263D2760" w14:textId="3556139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cos2dx</w:t>
            </w:r>
          </w:p>
        </w:tc>
        <w:tc>
          <w:tcPr>
            <w:tcW w:w="900" w:type="dxa"/>
          </w:tcPr>
          <w:p w14:paraId="131C4C85" w14:textId="416F01F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3FB03819" w14:textId="6A118D8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3777FF33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9618092" w14:textId="5E39F9EC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iu et al [61]</w:t>
            </w:r>
          </w:p>
        </w:tc>
        <w:tc>
          <w:tcPr>
            <w:tcW w:w="1164" w:type="dxa"/>
          </w:tcPr>
          <w:p w14:paraId="3C8E3928" w14:textId="377FE32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mpkin Garden</w:t>
            </w:r>
          </w:p>
        </w:tc>
        <w:tc>
          <w:tcPr>
            <w:tcW w:w="1086" w:type="dxa"/>
            <w:noWrap/>
          </w:tcPr>
          <w:p w14:paraId="37337E63" w14:textId="154660B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arkinson disease</w:t>
            </w:r>
          </w:p>
        </w:tc>
        <w:tc>
          <w:tcPr>
            <w:tcW w:w="1170" w:type="dxa"/>
          </w:tcPr>
          <w:p w14:paraId="4D84610C" w14:textId="5FE38EF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6A8BF554" w14:textId="35BB6EC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164F8DE8" w14:textId="78C62FF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0503B076" w14:textId="138D9A2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99554AA" w14:textId="6BFC518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0DDE7A1" w14:textId="0CACDF9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0C0BFEA8" w14:textId="23929C7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3352D8D" w14:textId="7A95864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iOS</w:t>
            </w:r>
          </w:p>
        </w:tc>
        <w:tc>
          <w:tcPr>
            <w:tcW w:w="900" w:type="dxa"/>
          </w:tcPr>
          <w:p w14:paraId="6A214EBD" w14:textId="1AC9B3D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1AD6A4AB" w14:textId="08896A7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2DE3AE5C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1862185" w14:textId="2B53232E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cintosh et al [62]</w:t>
            </w:r>
          </w:p>
        </w:tc>
        <w:tc>
          <w:tcPr>
            <w:tcW w:w="1164" w:type="dxa"/>
          </w:tcPr>
          <w:p w14:paraId="61C0A48F" w14:textId="617A159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ashy Square</w:t>
            </w:r>
          </w:p>
        </w:tc>
        <w:tc>
          <w:tcPr>
            <w:tcW w:w="1086" w:type="dxa"/>
            <w:noWrap/>
          </w:tcPr>
          <w:p w14:paraId="3675F976" w14:textId="7BB99CB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erebral palsy</w:t>
            </w:r>
          </w:p>
        </w:tc>
        <w:tc>
          <w:tcPr>
            <w:tcW w:w="1170" w:type="dxa"/>
          </w:tcPr>
          <w:p w14:paraId="66EFF2D7" w14:textId="08C5EEE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1E440D2E" w14:textId="226E60C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iofeedback</w:t>
            </w:r>
          </w:p>
        </w:tc>
        <w:tc>
          <w:tcPr>
            <w:tcW w:w="602" w:type="dxa"/>
            <w:noWrap/>
          </w:tcPr>
          <w:p w14:paraId="33BA66D8" w14:textId="511FBF1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11082ABD" w14:textId="715F76C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15C45F8" w14:textId="61F94FA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4BF4DC23" w14:textId="36FB2B1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0BAE0888" w14:textId="05C9620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dified</w:t>
            </w:r>
          </w:p>
        </w:tc>
        <w:tc>
          <w:tcPr>
            <w:tcW w:w="810" w:type="dxa"/>
          </w:tcPr>
          <w:p w14:paraId="2E89F1DE" w14:textId="758AD34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TLAB</w:t>
            </w:r>
          </w:p>
        </w:tc>
        <w:tc>
          <w:tcPr>
            <w:tcW w:w="900" w:type="dxa"/>
          </w:tcPr>
          <w:p w14:paraId="7D10AEC8" w14:textId="29AAEB6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040E2665" w14:textId="7A0ED2D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20DBF336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2A4C5B5" w14:textId="2D6D6733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Mansar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3]</w:t>
            </w:r>
          </w:p>
        </w:tc>
        <w:tc>
          <w:tcPr>
            <w:tcW w:w="1164" w:type="dxa"/>
          </w:tcPr>
          <w:p w14:paraId="564172C4" w14:textId="40EA5E1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Go Run Go</w:t>
            </w:r>
          </w:p>
        </w:tc>
        <w:tc>
          <w:tcPr>
            <w:tcW w:w="1086" w:type="dxa"/>
            <w:noWrap/>
          </w:tcPr>
          <w:p w14:paraId="27DCA405" w14:textId="01F5DD3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y health condition</w:t>
            </w:r>
          </w:p>
        </w:tc>
        <w:tc>
          <w:tcPr>
            <w:tcW w:w="1170" w:type="dxa"/>
          </w:tcPr>
          <w:p w14:paraId="568D0CFC" w14:textId="5436558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alth and wellness</w:t>
            </w:r>
          </w:p>
        </w:tc>
        <w:tc>
          <w:tcPr>
            <w:tcW w:w="1108" w:type="dxa"/>
            <w:noWrap/>
          </w:tcPr>
          <w:p w14:paraId="7C381016" w14:textId="22BDC0E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0DCE1574" w14:textId="3621379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3619C78D" w14:textId="56B14B4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6093FD8" w14:textId="3D01503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7BE31037" w14:textId="4C9AE2A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50F20A83" w14:textId="4B210FD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708A193B" w14:textId="34AD18E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droid</w:t>
            </w:r>
          </w:p>
        </w:tc>
        <w:tc>
          <w:tcPr>
            <w:tcW w:w="900" w:type="dxa"/>
          </w:tcPr>
          <w:p w14:paraId="7CF6DDDF" w14:textId="7344C3A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bile devices</w:t>
            </w:r>
          </w:p>
        </w:tc>
        <w:tc>
          <w:tcPr>
            <w:tcW w:w="1710" w:type="dxa"/>
          </w:tcPr>
          <w:p w14:paraId="25AAB484" w14:textId="66902CC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1A27E86B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310E2E7E" w14:textId="220CBE5A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rín-Morales et al [64]</w:t>
            </w:r>
          </w:p>
        </w:tc>
        <w:tc>
          <w:tcPr>
            <w:tcW w:w="1164" w:type="dxa"/>
          </w:tcPr>
          <w:p w14:paraId="081A6361" w14:textId="3FC9C77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panse</w:t>
            </w:r>
          </w:p>
        </w:tc>
        <w:tc>
          <w:tcPr>
            <w:tcW w:w="1086" w:type="dxa"/>
            <w:noWrap/>
          </w:tcPr>
          <w:p w14:paraId="77633E47" w14:textId="79A9ACF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europsychological disorders</w:t>
            </w:r>
          </w:p>
        </w:tc>
        <w:tc>
          <w:tcPr>
            <w:tcW w:w="1170" w:type="dxa"/>
          </w:tcPr>
          <w:p w14:paraId="355912EB" w14:textId="68F87F7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35379538" w14:textId="048944B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306442A3" w14:textId="39101AB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115D3106" w14:textId="2F30C69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3F2E636F" w14:textId="2B96C59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1A97243" w14:textId="295276A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venture</w:t>
            </w:r>
          </w:p>
        </w:tc>
        <w:tc>
          <w:tcPr>
            <w:tcW w:w="810" w:type="dxa"/>
            <w:noWrap/>
          </w:tcPr>
          <w:p w14:paraId="0C91657C" w14:textId="170D7F2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0EF0450" w14:textId="7AEC9D2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2C8548BB" w14:textId="30B77D1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R headset</w:t>
            </w:r>
          </w:p>
        </w:tc>
        <w:tc>
          <w:tcPr>
            <w:tcW w:w="1710" w:type="dxa"/>
          </w:tcPr>
          <w:p w14:paraId="1043F558" w14:textId="47C9D04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devices</w:t>
            </w:r>
          </w:p>
        </w:tc>
      </w:tr>
      <w:tr w:rsidR="002A0F16" w:rsidRPr="00713332" w14:paraId="23C2738A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80C143C" w14:textId="14C58B92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Mavandad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5]</w:t>
            </w:r>
          </w:p>
        </w:tc>
        <w:tc>
          <w:tcPr>
            <w:tcW w:w="1164" w:type="dxa"/>
          </w:tcPr>
          <w:p w14:paraId="52710096" w14:textId="73562CA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54305C93" w14:textId="182A7A4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alaria</w:t>
            </w:r>
          </w:p>
        </w:tc>
        <w:tc>
          <w:tcPr>
            <w:tcW w:w="1170" w:type="dxa"/>
          </w:tcPr>
          <w:p w14:paraId="5E5C4453" w14:textId="3ACF620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14B60497" w14:textId="4074CBA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25DABF91" w14:textId="6E1D60F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53F3E5AE" w14:textId="51E3195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4EBF3367" w14:textId="6FF6979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1823E58A" w14:textId="0E46C81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3429A0EC" w14:textId="2F2C2D9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C0F43A5" w14:textId="70C7F69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obe Flash and Android</w:t>
            </w:r>
          </w:p>
        </w:tc>
        <w:tc>
          <w:tcPr>
            <w:tcW w:w="900" w:type="dxa"/>
          </w:tcPr>
          <w:p w14:paraId="30A2D67A" w14:textId="0F0810D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ulti</w:t>
            </w:r>
          </w:p>
        </w:tc>
        <w:tc>
          <w:tcPr>
            <w:tcW w:w="1710" w:type="dxa"/>
          </w:tcPr>
          <w:p w14:paraId="720ACF5F" w14:textId="42FA157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3FDBE0BB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75D72AB4" w14:textId="41221D4E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rando et al [66]</w:t>
            </w:r>
          </w:p>
        </w:tc>
        <w:tc>
          <w:tcPr>
            <w:tcW w:w="1164" w:type="dxa"/>
          </w:tcPr>
          <w:p w14:paraId="5A8E36B9" w14:textId="0E27117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ReMoVES</w:t>
            </w:r>
            <w:proofErr w:type="spellEnd"/>
          </w:p>
        </w:tc>
        <w:tc>
          <w:tcPr>
            <w:tcW w:w="1086" w:type="dxa"/>
            <w:noWrap/>
          </w:tcPr>
          <w:p w14:paraId="1CD63073" w14:textId="1D083C3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600D6C10" w14:textId="1E34FEA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7DF79C2B" w14:textId="60A5AEC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1F2F0F37" w14:textId="6846A1F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6B67728A" w14:textId="01DBD8B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AA215DC" w14:textId="49311EF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372D9155" w14:textId="5E0C6E1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6A2D3FD2" w14:textId="5E942C6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4F6423D" w14:textId="345EB35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hp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and react frameworks</w:t>
            </w:r>
          </w:p>
        </w:tc>
        <w:tc>
          <w:tcPr>
            <w:tcW w:w="900" w:type="dxa"/>
          </w:tcPr>
          <w:p w14:paraId="56580E07" w14:textId="5220113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0B1F03A7" w14:textId="6223983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38CF8848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71492F36" w14:textId="673AF62B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unoz et al [67]</w:t>
            </w:r>
          </w:p>
        </w:tc>
        <w:tc>
          <w:tcPr>
            <w:tcW w:w="1164" w:type="dxa"/>
          </w:tcPr>
          <w:p w14:paraId="1FA51D2F" w14:textId="713C76B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1C5D6393" w14:textId="14CA246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45C1CD87" w14:textId="735A854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36F686B1" w14:textId="043EDB9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iofeedback</w:t>
            </w:r>
          </w:p>
        </w:tc>
        <w:tc>
          <w:tcPr>
            <w:tcW w:w="602" w:type="dxa"/>
            <w:noWrap/>
          </w:tcPr>
          <w:p w14:paraId="2A99F531" w14:textId="0681E76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6F6017D0" w14:textId="18E4260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547E7D8C" w14:textId="29F90EE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13A34EC9" w14:textId="4B2831D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7B123036" w14:textId="69D46FF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03D0747E" w14:textId="06E4D89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6F11B666" w14:textId="2B6F98A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158F62D7" w14:textId="524DF05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0467EAD8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CABF226" w14:textId="7FF8835D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ajeeb et al [68]</w:t>
            </w:r>
          </w:p>
        </w:tc>
        <w:tc>
          <w:tcPr>
            <w:tcW w:w="1164" w:type="dxa"/>
          </w:tcPr>
          <w:p w14:paraId="3B7553ED" w14:textId="24B5995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liza</w:t>
            </w:r>
          </w:p>
        </w:tc>
        <w:tc>
          <w:tcPr>
            <w:tcW w:w="1086" w:type="dxa"/>
            <w:noWrap/>
          </w:tcPr>
          <w:p w14:paraId="1F2186D0" w14:textId="772949D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utism</w:t>
            </w:r>
          </w:p>
        </w:tc>
        <w:tc>
          <w:tcPr>
            <w:tcW w:w="1170" w:type="dxa"/>
          </w:tcPr>
          <w:p w14:paraId="643D99A0" w14:textId="3D76CF1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108" w:type="dxa"/>
            <w:noWrap/>
          </w:tcPr>
          <w:p w14:paraId="2A3B7494" w14:textId="3EFFDC6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45F4295B" w14:textId="44E5843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42E36EDC" w14:textId="07E5986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2A20CFDB" w14:textId="3F9F017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47D2C78B" w14:textId="190BE87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 and quiz</w:t>
            </w:r>
          </w:p>
        </w:tc>
        <w:tc>
          <w:tcPr>
            <w:tcW w:w="810" w:type="dxa"/>
            <w:noWrap/>
          </w:tcPr>
          <w:p w14:paraId="7C3E082B" w14:textId="31857AF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72CC504E" w14:textId="64579FA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2331B5C0" w14:textId="37677DC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-board computer</w:t>
            </w:r>
          </w:p>
        </w:tc>
        <w:tc>
          <w:tcPr>
            <w:tcW w:w="1710" w:type="dxa"/>
          </w:tcPr>
          <w:p w14:paraId="45165281" w14:textId="2089CB0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icrophone, monitor, speakers, and web camera</w:t>
            </w:r>
          </w:p>
        </w:tc>
      </w:tr>
      <w:tr w:rsidR="002A0F16" w:rsidRPr="00713332" w14:paraId="3EA16038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21A91AFD" w14:textId="4BE873A6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asr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69]</w:t>
            </w:r>
          </w:p>
        </w:tc>
        <w:tc>
          <w:tcPr>
            <w:tcW w:w="1164" w:type="dxa"/>
          </w:tcPr>
          <w:p w14:paraId="6F7D306D" w14:textId="12C6D16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30B7C19B" w14:textId="0D3844D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148B2277" w14:textId="3C5EA51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38B5E9D3" w14:textId="4A2C9A4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iofeedback</w:t>
            </w:r>
          </w:p>
        </w:tc>
        <w:tc>
          <w:tcPr>
            <w:tcW w:w="602" w:type="dxa"/>
            <w:noWrap/>
          </w:tcPr>
          <w:p w14:paraId="35D81F24" w14:textId="075B962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F2F799A" w14:textId="1D6DBF9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B58D467" w14:textId="5D99C43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9D92386" w14:textId="6C0924F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5A3496AE" w14:textId="31C930A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2E858A99" w14:textId="5BA1EB0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5422CCF3" w14:textId="75FD475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561D570D" w14:textId="0FFC33C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</w:t>
            </w:r>
          </w:p>
        </w:tc>
      </w:tr>
      <w:tr w:rsidR="002A0F16" w:rsidRPr="00713332" w14:paraId="30DF9703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FF51DA8" w14:textId="2FF59CFD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liver et al [70]</w:t>
            </w:r>
          </w:p>
        </w:tc>
        <w:tc>
          <w:tcPr>
            <w:tcW w:w="1164" w:type="dxa"/>
          </w:tcPr>
          <w:p w14:paraId="097FA3A8" w14:textId="6170F9E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00B60D8C" w14:textId="1D3D4FC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impairment</w:t>
            </w:r>
          </w:p>
        </w:tc>
        <w:tc>
          <w:tcPr>
            <w:tcW w:w="1170" w:type="dxa"/>
          </w:tcPr>
          <w:p w14:paraId="63325919" w14:textId="220ACF4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1D90F87D" w14:textId="2D86F44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 and exercise</w:t>
            </w:r>
          </w:p>
        </w:tc>
        <w:tc>
          <w:tcPr>
            <w:tcW w:w="602" w:type="dxa"/>
            <w:noWrap/>
          </w:tcPr>
          <w:p w14:paraId="5D99A1A2" w14:textId="65286FD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69DAB5F7" w14:textId="73F6B32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683B713" w14:textId="5EE17C8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06130E6D" w14:textId="4DC9452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</w:t>
            </w:r>
          </w:p>
        </w:tc>
        <w:tc>
          <w:tcPr>
            <w:tcW w:w="810" w:type="dxa"/>
            <w:noWrap/>
          </w:tcPr>
          <w:p w14:paraId="241D19C1" w14:textId="521595D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0B71D6C3" w14:textId="1953814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29489B8E" w14:textId="4CCE6FC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61847093" w14:textId="3D6609E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wearable sensors</w:t>
            </w:r>
          </w:p>
        </w:tc>
      </w:tr>
      <w:tr w:rsidR="002A0F16" w:rsidRPr="00713332" w14:paraId="41BA52A2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0CB11F3E" w14:textId="6DFE9891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rtiz-Catalan et al [71]</w:t>
            </w:r>
          </w:p>
        </w:tc>
        <w:tc>
          <w:tcPr>
            <w:tcW w:w="1164" w:type="dxa"/>
          </w:tcPr>
          <w:p w14:paraId="02083624" w14:textId="58B95C9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Neuromotus</w:t>
            </w:r>
            <w:proofErr w:type="spellEnd"/>
          </w:p>
        </w:tc>
        <w:tc>
          <w:tcPr>
            <w:tcW w:w="1086" w:type="dxa"/>
            <w:noWrap/>
          </w:tcPr>
          <w:p w14:paraId="1011A16D" w14:textId="6525839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hantom limb pain</w:t>
            </w:r>
          </w:p>
        </w:tc>
        <w:tc>
          <w:tcPr>
            <w:tcW w:w="1170" w:type="dxa"/>
          </w:tcPr>
          <w:p w14:paraId="0F6A9BBC" w14:textId="20AE7CF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07E52A35" w14:textId="48FC733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iofeedback</w:t>
            </w:r>
          </w:p>
        </w:tc>
        <w:tc>
          <w:tcPr>
            <w:tcW w:w="602" w:type="dxa"/>
            <w:noWrap/>
          </w:tcPr>
          <w:p w14:paraId="7D90DB7D" w14:textId="6F7F1EF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9413901" w14:textId="4AA6865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1634B91A" w14:textId="3DD406B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FADD6D5" w14:textId="6CFD262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4B17B904" w14:textId="2F30A78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6821B03B" w14:textId="053E05B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6F72C935" w14:textId="1BBFAE8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219DE72C" w14:textId="27DFF0F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arable sensors and web camera</w:t>
            </w:r>
          </w:p>
        </w:tc>
      </w:tr>
      <w:tr w:rsidR="002A0F16" w:rsidRPr="00713332" w14:paraId="4E4DC1F0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2400EDEA" w14:textId="713D13E6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erez-Muñoz et al [72]</w:t>
            </w:r>
          </w:p>
        </w:tc>
        <w:tc>
          <w:tcPr>
            <w:tcW w:w="1164" w:type="dxa"/>
          </w:tcPr>
          <w:p w14:paraId="52B3F469" w14:textId="3035F67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FarmFunTime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, Find the Food, 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Color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it, </w:t>
            </w:r>
            <w:proofErr w:type="gram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Dodge</w:t>
            </w:r>
            <w:proofErr w:type="gram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it, Catch the Balloons, and Imitate it</w:t>
            </w:r>
          </w:p>
        </w:tc>
        <w:tc>
          <w:tcPr>
            <w:tcW w:w="1086" w:type="dxa"/>
            <w:noWrap/>
          </w:tcPr>
          <w:p w14:paraId="5CB44825" w14:textId="2C64E9E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0B4091C8" w14:textId="67869BF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7254D12" w14:textId="3C5E8DC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7D0A73D7" w14:textId="676FF1EE" w:rsidR="002A0F16" w:rsidRPr="002A0F16" w:rsidRDefault="00A4326D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 and 3D</w:t>
            </w:r>
          </w:p>
        </w:tc>
        <w:tc>
          <w:tcPr>
            <w:tcW w:w="720" w:type="dxa"/>
            <w:noWrap/>
          </w:tcPr>
          <w:p w14:paraId="150B0A2D" w14:textId="4BD101E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392189E" w14:textId="08E6379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76C74F0B" w14:textId="33726E2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ainting, platformer, puzzle, and simulation</w:t>
            </w:r>
          </w:p>
        </w:tc>
        <w:tc>
          <w:tcPr>
            <w:tcW w:w="810" w:type="dxa"/>
            <w:noWrap/>
          </w:tcPr>
          <w:p w14:paraId="57305D8B" w14:textId="289A45A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758183C5" w14:textId="7E4D031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Java framework</w:t>
            </w:r>
          </w:p>
        </w:tc>
        <w:tc>
          <w:tcPr>
            <w:tcW w:w="900" w:type="dxa"/>
          </w:tcPr>
          <w:p w14:paraId="04A91A73" w14:textId="269E834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6668673F" w14:textId="02B57B9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45690C35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815FD2A" w14:textId="72E2021A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ostolache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3]</w:t>
            </w:r>
          </w:p>
        </w:tc>
        <w:tc>
          <w:tcPr>
            <w:tcW w:w="1164" w:type="dxa"/>
          </w:tcPr>
          <w:p w14:paraId="1E9DFA18" w14:textId="7AF869D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Therasoup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and Apples Harvesting</w:t>
            </w:r>
          </w:p>
        </w:tc>
        <w:tc>
          <w:tcPr>
            <w:tcW w:w="1086" w:type="dxa"/>
            <w:noWrap/>
          </w:tcPr>
          <w:p w14:paraId="2D902949" w14:textId="2175CF9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0E8CA2B3" w14:textId="74D98B5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44A63F3" w14:textId="67D0496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74E94095" w14:textId="4F88B5A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35F9621" w14:textId="1E9661C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50F4F85" w14:textId="572BC58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676A91DB" w14:textId="487EFFF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7E6A782A" w14:textId="005E3CF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5590DBE4" w14:textId="1E1EC34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 and Android</w:t>
            </w:r>
          </w:p>
        </w:tc>
        <w:tc>
          <w:tcPr>
            <w:tcW w:w="900" w:type="dxa"/>
          </w:tcPr>
          <w:p w14:paraId="3150A4C1" w14:textId="3DC8B63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7DCD3B4E" w14:textId="145EA3F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smartphone</w:t>
            </w:r>
          </w:p>
        </w:tc>
      </w:tr>
      <w:tr w:rsidR="002A0F16" w:rsidRPr="00713332" w14:paraId="30E13C6F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A06243E" w14:textId="57075805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ena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4]</w:t>
            </w:r>
          </w:p>
        </w:tc>
        <w:tc>
          <w:tcPr>
            <w:tcW w:w="1164" w:type="dxa"/>
          </w:tcPr>
          <w:p w14:paraId="08A95A4F" w14:textId="5DE47C0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SuperTuxKar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, Shadows, Super balls, 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Colors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>, and Super maze</w:t>
            </w:r>
          </w:p>
        </w:tc>
        <w:tc>
          <w:tcPr>
            <w:tcW w:w="1086" w:type="dxa"/>
            <w:noWrap/>
          </w:tcPr>
          <w:p w14:paraId="63FA3EDF" w14:textId="136D3C6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ny health condition</w:t>
            </w:r>
          </w:p>
        </w:tc>
        <w:tc>
          <w:tcPr>
            <w:tcW w:w="1170" w:type="dxa"/>
          </w:tcPr>
          <w:p w14:paraId="124AD75E" w14:textId="6587CD3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rediction</w:t>
            </w:r>
          </w:p>
        </w:tc>
        <w:tc>
          <w:tcPr>
            <w:tcW w:w="1108" w:type="dxa"/>
            <w:noWrap/>
          </w:tcPr>
          <w:p w14:paraId="5C34E945" w14:textId="00BFB3E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74E5D7C7" w14:textId="071B08BA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 and 3D</w:t>
            </w:r>
          </w:p>
        </w:tc>
        <w:tc>
          <w:tcPr>
            <w:tcW w:w="720" w:type="dxa"/>
            <w:noWrap/>
          </w:tcPr>
          <w:p w14:paraId="3093D3B9" w14:textId="7E6E543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322E1F5F" w14:textId="14E18B1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2E765E13" w14:textId="201EAC2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uzzle, quiz, and platformer</w:t>
            </w:r>
          </w:p>
        </w:tc>
        <w:tc>
          <w:tcPr>
            <w:tcW w:w="810" w:type="dxa"/>
            <w:noWrap/>
          </w:tcPr>
          <w:p w14:paraId="0E03BB39" w14:textId="4F2B163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03235A6" w14:textId="79769B3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Java framework, Linux, and Windows</w:t>
            </w:r>
          </w:p>
        </w:tc>
        <w:tc>
          <w:tcPr>
            <w:tcW w:w="900" w:type="dxa"/>
          </w:tcPr>
          <w:p w14:paraId="61410721" w14:textId="4B4F53A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16BB776D" w14:textId="5325A4A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2A0F16" w:rsidRPr="00713332" w14:paraId="21198C7E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4BD82BC4" w14:textId="2987B4F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Rohani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5]</w:t>
            </w:r>
          </w:p>
        </w:tc>
        <w:tc>
          <w:tcPr>
            <w:tcW w:w="1164" w:type="dxa"/>
          </w:tcPr>
          <w:p w14:paraId="3F13D5F2" w14:textId="279EE7F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Anispell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and T-Search</w:t>
            </w:r>
          </w:p>
        </w:tc>
        <w:tc>
          <w:tcPr>
            <w:tcW w:w="1086" w:type="dxa"/>
            <w:noWrap/>
          </w:tcPr>
          <w:p w14:paraId="77037349" w14:textId="1156B4E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ADHD</w:t>
            </w:r>
          </w:p>
        </w:tc>
        <w:tc>
          <w:tcPr>
            <w:tcW w:w="1170" w:type="dxa"/>
          </w:tcPr>
          <w:p w14:paraId="5A6AB792" w14:textId="5C04BC4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4B114636" w14:textId="61AAD6B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gnitive training</w:t>
            </w:r>
          </w:p>
        </w:tc>
        <w:tc>
          <w:tcPr>
            <w:tcW w:w="602" w:type="dxa"/>
            <w:noWrap/>
          </w:tcPr>
          <w:p w14:paraId="70BF6E37" w14:textId="70F0196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7AF423B2" w14:textId="3DAA560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30A5D47" w14:textId="5DD3D5B3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FA918C7" w14:textId="5A2B075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552855AC" w14:textId="2FBBBF9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076B8DFD" w14:textId="541C959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4432E8F8" w14:textId="34668BD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70204590" w14:textId="508AB8F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wearable sensors</w:t>
            </w:r>
          </w:p>
        </w:tc>
      </w:tr>
      <w:tr w:rsidR="002A0F16" w:rsidRPr="00713332" w14:paraId="4EDDFFFD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C2F75E4" w14:textId="6254D579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akoda et al [76]</w:t>
            </w:r>
          </w:p>
        </w:tc>
        <w:tc>
          <w:tcPr>
            <w:tcW w:w="1164" w:type="dxa"/>
          </w:tcPr>
          <w:p w14:paraId="73CAADE7" w14:textId="4F62919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ki Exergame</w:t>
            </w:r>
          </w:p>
        </w:tc>
        <w:tc>
          <w:tcPr>
            <w:tcW w:w="1086" w:type="dxa"/>
            <w:noWrap/>
          </w:tcPr>
          <w:p w14:paraId="417E5D58" w14:textId="066C08C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Locomotive syndrome</w:t>
            </w:r>
          </w:p>
        </w:tc>
        <w:tc>
          <w:tcPr>
            <w:tcW w:w="1170" w:type="dxa"/>
          </w:tcPr>
          <w:p w14:paraId="27CFDE80" w14:textId="655E052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alth and wellness</w:t>
            </w:r>
          </w:p>
        </w:tc>
        <w:tc>
          <w:tcPr>
            <w:tcW w:w="1108" w:type="dxa"/>
            <w:noWrap/>
          </w:tcPr>
          <w:p w14:paraId="6C978CB2" w14:textId="1265493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0CFD6B59" w14:textId="457995A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710BF159" w14:textId="6FDEAE6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236D020" w14:textId="282EB21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3BDB51F0" w14:textId="43E5214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67E336D5" w14:textId="26321D7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12BB70A2" w14:textId="792E9D2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3BDCB5DE" w14:textId="095921D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R headset</w:t>
            </w:r>
          </w:p>
        </w:tc>
        <w:tc>
          <w:tcPr>
            <w:tcW w:w="1710" w:type="dxa"/>
          </w:tcPr>
          <w:p w14:paraId="1D39D646" w14:textId="4102D6B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wearable devices</w:t>
            </w:r>
          </w:p>
        </w:tc>
      </w:tr>
      <w:tr w:rsidR="002A0F16" w:rsidRPr="00713332" w14:paraId="43C63514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35B26E78" w14:textId="37C55223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Sourial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7]</w:t>
            </w:r>
          </w:p>
        </w:tc>
        <w:tc>
          <w:tcPr>
            <w:tcW w:w="1164" w:type="dxa"/>
          </w:tcPr>
          <w:p w14:paraId="1944B81B" w14:textId="4574567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7C57945C" w14:textId="3F62C34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46E3823C" w14:textId="429171C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1081888" w14:textId="6AC0B1F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4EA1DFFD" w14:textId="17704C2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31ACACC" w14:textId="147AEAD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25E2BE71" w14:textId="6CF6424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eb-based</w:t>
            </w:r>
          </w:p>
        </w:tc>
        <w:tc>
          <w:tcPr>
            <w:tcW w:w="1170" w:type="dxa"/>
          </w:tcPr>
          <w:p w14:paraId="06B0AFB9" w14:textId="714DA81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mulation</w:t>
            </w:r>
          </w:p>
        </w:tc>
        <w:tc>
          <w:tcPr>
            <w:tcW w:w="810" w:type="dxa"/>
            <w:noWrap/>
          </w:tcPr>
          <w:p w14:paraId="4352084D" w14:textId="08D9BA2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D153F60" w14:textId="1CBCBF6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732D11B3" w14:textId="705C8E4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230CF957" w14:textId="4CFF244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, web camera, and microphone</w:t>
            </w:r>
          </w:p>
        </w:tc>
      </w:tr>
      <w:tr w:rsidR="002A0F16" w:rsidRPr="00713332" w14:paraId="62C0FD9C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25EF1C21" w14:textId="3AC4903C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alladares-Rodriguez et al [78]</w:t>
            </w:r>
          </w:p>
        </w:tc>
        <w:tc>
          <w:tcPr>
            <w:tcW w:w="1164" w:type="dxa"/>
          </w:tcPr>
          <w:p w14:paraId="6116EBFD" w14:textId="5FC94ABC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Panoramix</w:t>
            </w:r>
            <w:proofErr w:type="spellEnd"/>
          </w:p>
        </w:tc>
        <w:tc>
          <w:tcPr>
            <w:tcW w:w="1086" w:type="dxa"/>
            <w:noWrap/>
          </w:tcPr>
          <w:p w14:paraId="4768261F" w14:textId="181CC64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MCI and </w:t>
            </w:r>
            <w:r w:rsidRPr="002A0F1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1170" w:type="dxa"/>
          </w:tcPr>
          <w:p w14:paraId="018B4B9B" w14:textId="5B75F8A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tection</w:t>
            </w:r>
          </w:p>
        </w:tc>
        <w:tc>
          <w:tcPr>
            <w:tcW w:w="1108" w:type="dxa"/>
            <w:noWrap/>
          </w:tcPr>
          <w:p w14:paraId="57E032B4" w14:textId="2257285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4F06027A" w14:textId="444C968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2D</w:t>
            </w:r>
          </w:p>
        </w:tc>
        <w:tc>
          <w:tcPr>
            <w:tcW w:w="720" w:type="dxa"/>
            <w:noWrap/>
          </w:tcPr>
          <w:p w14:paraId="3499D485" w14:textId="5C8D485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C7AAFC3" w14:textId="63AA41D3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59B57D37" w14:textId="099E27F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Quiz</w:t>
            </w:r>
          </w:p>
        </w:tc>
        <w:tc>
          <w:tcPr>
            <w:tcW w:w="810" w:type="dxa"/>
            <w:noWrap/>
          </w:tcPr>
          <w:p w14:paraId="22919BB9" w14:textId="40B9DCD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470FBB88" w14:textId="30824A7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419A3A81" w14:textId="05C0304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54C3487E" w14:textId="382C66B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ontrollers</w:t>
            </w:r>
          </w:p>
        </w:tc>
      </w:tr>
      <w:tr w:rsidR="002A0F16" w:rsidRPr="00713332" w14:paraId="6070D2CC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20CE42D5" w14:textId="14F1ADB4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van </w:t>
            </w: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Diest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79]</w:t>
            </w:r>
          </w:p>
        </w:tc>
        <w:tc>
          <w:tcPr>
            <w:tcW w:w="1164" w:type="dxa"/>
          </w:tcPr>
          <w:p w14:paraId="23E6B435" w14:textId="5198B94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Ice-skating</w:t>
            </w:r>
          </w:p>
        </w:tc>
        <w:tc>
          <w:tcPr>
            <w:tcW w:w="1086" w:type="dxa"/>
            <w:noWrap/>
          </w:tcPr>
          <w:p w14:paraId="649C0C06" w14:textId="4C03D11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ostural imbalance</w:t>
            </w:r>
          </w:p>
        </w:tc>
        <w:tc>
          <w:tcPr>
            <w:tcW w:w="1170" w:type="dxa"/>
          </w:tcPr>
          <w:p w14:paraId="518639EA" w14:textId="784CF63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568A9E4" w14:textId="6C4C235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3B4A482D" w14:textId="0371453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2BBFB09A" w14:textId="5C7FB2C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3E6DE02" w14:textId="602C221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ADFD94D" w14:textId="771C074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78A0526F" w14:textId="73CBEA2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9876915" w14:textId="4BE2C92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1AD70EBE" w14:textId="606E7F6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75D46C5" w14:textId="335EAA26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5E934F28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6353D724" w14:textId="3EF514A6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Varga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80]</w:t>
            </w:r>
          </w:p>
        </w:tc>
        <w:tc>
          <w:tcPr>
            <w:tcW w:w="1164" w:type="dxa"/>
          </w:tcPr>
          <w:p w14:paraId="227163A9" w14:textId="5D59CEA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73090D3A" w14:textId="0A109A5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heumatoid arthritis</w:t>
            </w:r>
          </w:p>
        </w:tc>
        <w:tc>
          <w:tcPr>
            <w:tcW w:w="1170" w:type="dxa"/>
          </w:tcPr>
          <w:p w14:paraId="3D4D6B2C" w14:textId="776EB47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5E154F9F" w14:textId="60A82B5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729C8264" w14:textId="12D9E19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79432B4A" w14:textId="6C59D56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20E0A48E" w14:textId="7153B8E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5159A00" w14:textId="1A6EA2B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08C1D79B" w14:textId="5DE3FE6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0F79147A" w14:textId="3F8E807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33134485" w14:textId="23967D6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05385EA3" w14:textId="75794196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6F86B10C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5450975C" w14:textId="790A93F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0F16">
              <w:rPr>
                <w:rFonts w:asciiTheme="majorBidi" w:hAnsiTheme="majorBidi" w:cstheme="majorBidi"/>
                <w:sz w:val="18"/>
                <w:szCs w:val="18"/>
              </w:rPr>
              <w:t>Vonstad</w:t>
            </w:r>
            <w:proofErr w:type="spellEnd"/>
            <w:r w:rsidRPr="002A0F16">
              <w:rPr>
                <w:rFonts w:asciiTheme="majorBidi" w:hAnsiTheme="majorBidi" w:cstheme="majorBidi"/>
                <w:sz w:val="18"/>
                <w:szCs w:val="18"/>
              </w:rPr>
              <w:t xml:space="preserve"> et al [81]</w:t>
            </w:r>
          </w:p>
        </w:tc>
        <w:tc>
          <w:tcPr>
            <w:tcW w:w="1164" w:type="dxa"/>
          </w:tcPr>
          <w:p w14:paraId="32CB787E" w14:textId="18055C7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42DA4BF8" w14:textId="54DD8B7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4BA14CE6" w14:textId="12ADC2D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Health and wellness</w:t>
            </w:r>
          </w:p>
        </w:tc>
        <w:tc>
          <w:tcPr>
            <w:tcW w:w="1108" w:type="dxa"/>
            <w:noWrap/>
          </w:tcPr>
          <w:p w14:paraId="060FEB4D" w14:textId="3BC0250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02" w:type="dxa"/>
            <w:noWrap/>
          </w:tcPr>
          <w:p w14:paraId="2BC290FC" w14:textId="6B2A75A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6240ED3C" w14:textId="5448A3B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FDA00E5" w14:textId="083CB81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196132D3" w14:textId="173B892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40E79634" w14:textId="7AF2B5EB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0F7A22A8" w14:textId="63BD76B5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5B9051BC" w14:textId="22EBC378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A9C76CF" w14:textId="7C41DB3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4A170ADE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D430F00" w14:textId="0361AE20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Wang et al [82]</w:t>
            </w:r>
          </w:p>
        </w:tc>
        <w:tc>
          <w:tcPr>
            <w:tcW w:w="1164" w:type="dxa"/>
          </w:tcPr>
          <w:p w14:paraId="30A32D5F" w14:textId="1D683AE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7F105C17" w14:textId="5BCFCE90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31A9E29B" w14:textId="4807683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5D671EB6" w14:textId="595E5A3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Biofeedback</w:t>
            </w:r>
          </w:p>
        </w:tc>
        <w:tc>
          <w:tcPr>
            <w:tcW w:w="602" w:type="dxa"/>
            <w:noWrap/>
          </w:tcPr>
          <w:p w14:paraId="5812141E" w14:textId="1A03567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489AA13C" w14:textId="2EFB9BC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6F284892" w14:textId="046A271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7774F7B5" w14:textId="6B7CEDF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le-playing</w:t>
            </w:r>
          </w:p>
        </w:tc>
        <w:tc>
          <w:tcPr>
            <w:tcW w:w="810" w:type="dxa"/>
            <w:noWrap/>
          </w:tcPr>
          <w:p w14:paraId="5D4FBF88" w14:textId="5F8024A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5773AA15" w14:textId="226B6FDB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Unity</w:t>
            </w:r>
          </w:p>
        </w:tc>
        <w:tc>
          <w:tcPr>
            <w:tcW w:w="900" w:type="dxa"/>
          </w:tcPr>
          <w:p w14:paraId="0B50D421" w14:textId="69CFC752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36E6AA10" w14:textId="2435E941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obotic device and wearable sensors</w:t>
            </w:r>
          </w:p>
        </w:tc>
      </w:tr>
      <w:tr w:rsidR="002A0F16" w:rsidRPr="00713332" w14:paraId="14AAF179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7108C56E" w14:textId="5B250D34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Yeh et al [83]</w:t>
            </w:r>
          </w:p>
        </w:tc>
        <w:tc>
          <w:tcPr>
            <w:tcW w:w="1164" w:type="dxa"/>
          </w:tcPr>
          <w:p w14:paraId="788B048B" w14:textId="23AD12B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083A44CE" w14:textId="0CB5603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estibular dysfunction</w:t>
            </w:r>
          </w:p>
        </w:tc>
        <w:tc>
          <w:tcPr>
            <w:tcW w:w="1170" w:type="dxa"/>
          </w:tcPr>
          <w:p w14:paraId="3E6E5380" w14:textId="3288D6EA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98625FA" w14:textId="72F95E7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1A6B9E72" w14:textId="6BA0ADE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2DAA3EDA" w14:textId="3ECCE7F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7739F6F3" w14:textId="2C24A8B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05C3CC9B" w14:textId="0AA2844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Quiz and sport</w:t>
            </w:r>
          </w:p>
        </w:tc>
        <w:tc>
          <w:tcPr>
            <w:tcW w:w="810" w:type="dxa"/>
            <w:noWrap/>
          </w:tcPr>
          <w:p w14:paraId="438D0164" w14:textId="1CF8DC4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137B442E" w14:textId="6993B610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7AF34CEF" w14:textId="714D2B3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VR headset</w:t>
            </w:r>
          </w:p>
        </w:tc>
        <w:tc>
          <w:tcPr>
            <w:tcW w:w="1710" w:type="dxa"/>
          </w:tcPr>
          <w:p w14:paraId="62DB5DD0" w14:textId="25A41A8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 and wearable devices</w:t>
            </w:r>
          </w:p>
        </w:tc>
      </w:tr>
      <w:tr w:rsidR="002A0F16" w:rsidRPr="00713332" w14:paraId="1B9761E5" w14:textId="77777777" w:rsidTr="00A44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7CFE5A90" w14:textId="0555FD9E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Zainal et al [84]</w:t>
            </w:r>
          </w:p>
        </w:tc>
        <w:tc>
          <w:tcPr>
            <w:tcW w:w="1164" w:type="dxa"/>
          </w:tcPr>
          <w:p w14:paraId="44E53B93" w14:textId="4A42E6F5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Izzy the Bee and Atlantis</w:t>
            </w:r>
          </w:p>
        </w:tc>
        <w:tc>
          <w:tcPr>
            <w:tcW w:w="1086" w:type="dxa"/>
            <w:noWrap/>
          </w:tcPr>
          <w:p w14:paraId="292B5A95" w14:textId="21F1CC8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7F3EDA58" w14:textId="29EB62BE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294B6877" w14:textId="67BAEC2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4CF378DE" w14:textId="473E816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3370BC1C" w14:textId="20D375E7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06ED4163" w14:textId="2FDF9CA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56F223D1" w14:textId="53883214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latformer</w:t>
            </w:r>
          </w:p>
        </w:tc>
        <w:tc>
          <w:tcPr>
            <w:tcW w:w="810" w:type="dxa"/>
            <w:noWrap/>
          </w:tcPr>
          <w:p w14:paraId="2254F340" w14:textId="3CCA9E7F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3004AE6D" w14:textId="6356A599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C++ framework</w:t>
            </w:r>
          </w:p>
        </w:tc>
        <w:tc>
          <w:tcPr>
            <w:tcW w:w="900" w:type="dxa"/>
          </w:tcPr>
          <w:p w14:paraId="3EA44CB6" w14:textId="58A71718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401FB60A" w14:textId="03FC988D" w:rsidR="002A0F16" w:rsidRPr="002A0F16" w:rsidRDefault="002A0F16" w:rsidP="002A0F1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  <w:tr w:rsidR="002A0F16" w:rsidRPr="00713332" w14:paraId="0C476B68" w14:textId="77777777" w:rsidTr="00A44E1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</w:tcPr>
          <w:p w14:paraId="199353E1" w14:textId="0374A9AF" w:rsidR="002A0F16" w:rsidRPr="002A0F16" w:rsidRDefault="002A0F16" w:rsidP="002A0F16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Zhang et al [85]</w:t>
            </w:r>
          </w:p>
        </w:tc>
        <w:tc>
          <w:tcPr>
            <w:tcW w:w="1164" w:type="dxa"/>
          </w:tcPr>
          <w:p w14:paraId="44058F5E" w14:textId="2CFB173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6" w:type="dxa"/>
            <w:noWrap/>
          </w:tcPr>
          <w:p w14:paraId="2459DE92" w14:textId="46D0B011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Motor impairment</w:t>
            </w:r>
          </w:p>
        </w:tc>
        <w:tc>
          <w:tcPr>
            <w:tcW w:w="1170" w:type="dxa"/>
          </w:tcPr>
          <w:p w14:paraId="26BC3D37" w14:textId="33DBB167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Rehabilitation</w:t>
            </w:r>
          </w:p>
        </w:tc>
        <w:tc>
          <w:tcPr>
            <w:tcW w:w="1108" w:type="dxa"/>
            <w:noWrap/>
          </w:tcPr>
          <w:p w14:paraId="1E8526F9" w14:textId="1E94FCB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Exercise</w:t>
            </w:r>
          </w:p>
        </w:tc>
        <w:tc>
          <w:tcPr>
            <w:tcW w:w="602" w:type="dxa"/>
            <w:noWrap/>
          </w:tcPr>
          <w:p w14:paraId="7534D693" w14:textId="6410CCB2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3D</w:t>
            </w:r>
          </w:p>
        </w:tc>
        <w:tc>
          <w:tcPr>
            <w:tcW w:w="720" w:type="dxa"/>
            <w:noWrap/>
          </w:tcPr>
          <w:p w14:paraId="0718C77B" w14:textId="02823CA9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720" w:type="dxa"/>
            <w:noWrap/>
          </w:tcPr>
          <w:p w14:paraId="5CA979BF" w14:textId="7E16963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Offline</w:t>
            </w:r>
          </w:p>
        </w:tc>
        <w:tc>
          <w:tcPr>
            <w:tcW w:w="1170" w:type="dxa"/>
          </w:tcPr>
          <w:p w14:paraId="6CB079D6" w14:textId="1B3A71EC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Sports</w:t>
            </w:r>
          </w:p>
        </w:tc>
        <w:tc>
          <w:tcPr>
            <w:tcW w:w="810" w:type="dxa"/>
            <w:noWrap/>
          </w:tcPr>
          <w:p w14:paraId="493F04B2" w14:textId="773AC2ED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Designed</w:t>
            </w:r>
          </w:p>
        </w:tc>
        <w:tc>
          <w:tcPr>
            <w:tcW w:w="810" w:type="dxa"/>
          </w:tcPr>
          <w:p w14:paraId="11A4078B" w14:textId="6C7E7834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900" w:type="dxa"/>
          </w:tcPr>
          <w:p w14:paraId="5CC22208" w14:textId="18BC3A0F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PC</w:t>
            </w:r>
          </w:p>
        </w:tc>
        <w:tc>
          <w:tcPr>
            <w:tcW w:w="1710" w:type="dxa"/>
          </w:tcPr>
          <w:p w14:paraId="1EA07223" w14:textId="51D7D63E" w:rsidR="002A0F16" w:rsidRPr="002A0F16" w:rsidRDefault="002A0F16" w:rsidP="002A0F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0F16">
              <w:rPr>
                <w:rFonts w:asciiTheme="majorBidi" w:hAnsiTheme="majorBidi" w:cstheme="majorBidi"/>
                <w:sz w:val="18"/>
                <w:szCs w:val="18"/>
              </w:rPr>
              <w:t>Nonwearable sensors</w:t>
            </w:r>
          </w:p>
        </w:tc>
      </w:tr>
    </w:tbl>
    <w:p w14:paraId="28AB3991" w14:textId="77777777" w:rsidR="002A0F16" w:rsidRPr="007140FB" w:rsidRDefault="002A0F16" w:rsidP="002A0F16">
      <w:pPr>
        <w:spacing w:after="0"/>
      </w:pPr>
      <w:proofErr w:type="spellStart"/>
      <w:r w:rsidRPr="007140FB">
        <w:rPr>
          <w:vertAlign w:val="superscript"/>
        </w:rPr>
        <w:t>a</w:t>
      </w:r>
      <w:r w:rsidRPr="007140FB">
        <w:t>ADHD</w:t>
      </w:r>
      <w:proofErr w:type="spellEnd"/>
      <w:r w:rsidRPr="007140FB">
        <w:t>: attention deficit hyperactivity disorder.</w:t>
      </w:r>
    </w:p>
    <w:p w14:paraId="4BCC2613" w14:textId="77777777" w:rsidR="002A0F16" w:rsidRPr="007140FB" w:rsidRDefault="002A0F16" w:rsidP="002A0F16">
      <w:pPr>
        <w:spacing w:after="0"/>
      </w:pPr>
      <w:proofErr w:type="spellStart"/>
      <w:r w:rsidRPr="007140FB">
        <w:rPr>
          <w:vertAlign w:val="superscript"/>
        </w:rPr>
        <w:t>b</w:t>
      </w:r>
      <w:r w:rsidRPr="007140FB">
        <w:t>MCI</w:t>
      </w:r>
      <w:proofErr w:type="spellEnd"/>
      <w:r w:rsidRPr="007140FB">
        <w:t>: mild cognitive disorder.</w:t>
      </w:r>
    </w:p>
    <w:p w14:paraId="71DD7BCB" w14:textId="77777777" w:rsidR="002A0F16" w:rsidRPr="007140FB" w:rsidRDefault="002A0F16" w:rsidP="002A0F16">
      <w:pPr>
        <w:spacing w:after="0"/>
      </w:pPr>
      <w:proofErr w:type="spellStart"/>
      <w:r w:rsidRPr="007140FB">
        <w:rPr>
          <w:vertAlign w:val="superscript"/>
        </w:rPr>
        <w:t>c</w:t>
      </w:r>
      <w:r w:rsidRPr="007140FB">
        <w:t>N</w:t>
      </w:r>
      <w:proofErr w:type="spellEnd"/>
      <w:r w:rsidRPr="007140FB">
        <w:t>/A: not applicable.</w:t>
      </w:r>
    </w:p>
    <w:p w14:paraId="58E3133B" w14:textId="77777777" w:rsidR="002A0F16" w:rsidRPr="007140FB" w:rsidRDefault="002A0F16" w:rsidP="002A0F16">
      <w:pPr>
        <w:spacing w:after="0"/>
      </w:pPr>
      <w:proofErr w:type="spellStart"/>
      <w:r w:rsidRPr="007140FB">
        <w:rPr>
          <w:vertAlign w:val="superscript"/>
        </w:rPr>
        <w:t>d</w:t>
      </w:r>
      <w:r w:rsidRPr="007140FB">
        <w:t>NR</w:t>
      </w:r>
      <w:proofErr w:type="spellEnd"/>
      <w:r w:rsidRPr="007140FB">
        <w:t>: not reported.</w:t>
      </w:r>
    </w:p>
    <w:p w14:paraId="1A659B46" w14:textId="77777777" w:rsidR="002A0F16" w:rsidRPr="00FF6088" w:rsidRDefault="002A0F16" w:rsidP="002A0F16">
      <w:pPr>
        <w:spacing w:after="0"/>
      </w:pPr>
      <w:proofErr w:type="spellStart"/>
      <w:r w:rsidRPr="007140FB">
        <w:rPr>
          <w:vertAlign w:val="superscript"/>
        </w:rPr>
        <w:t>e</w:t>
      </w:r>
      <w:r w:rsidRPr="007140FB">
        <w:t>VR</w:t>
      </w:r>
      <w:proofErr w:type="spellEnd"/>
      <w:r w:rsidRPr="007140FB">
        <w:t>: virtual reality.</w:t>
      </w:r>
    </w:p>
    <w:p w14:paraId="4A040A3B" w14:textId="77777777" w:rsidR="00713332" w:rsidRDefault="00713332" w:rsidP="00713332"/>
    <w:p w14:paraId="3950B027" w14:textId="77777777" w:rsidR="00713332" w:rsidRDefault="00713332" w:rsidP="00713332"/>
    <w:p w14:paraId="4710C2F7" w14:textId="1DE8CF9C" w:rsidR="00713332" w:rsidRPr="007B2860" w:rsidRDefault="00713332" w:rsidP="00713332">
      <w:r>
        <w:rPr>
          <w:rFonts w:ascii="Calibri" w:hAnsi="Calibri" w:cs="Calibri"/>
          <w:noProof/>
          <w:sz w:val="22"/>
          <w:szCs w:val="22"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sz w:val="22"/>
          <w:szCs w:val="22"/>
          <w:lang w:val="en-US"/>
        </w:rPr>
        <w:fldChar w:fldCharType="separate"/>
      </w:r>
      <w:r>
        <w:fldChar w:fldCharType="end"/>
      </w:r>
    </w:p>
    <w:sectPr w:rsidR="00713332" w:rsidRPr="007B2860" w:rsidSect="00726D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E4A9A" w14:textId="77777777" w:rsidR="000F7256" w:rsidRDefault="000F7256" w:rsidP="00CF3807">
      <w:pPr>
        <w:spacing w:after="0" w:line="240" w:lineRule="auto"/>
      </w:pPr>
      <w:r>
        <w:separator/>
      </w:r>
    </w:p>
  </w:endnote>
  <w:endnote w:type="continuationSeparator" w:id="0">
    <w:p w14:paraId="18A6E87F" w14:textId="77777777" w:rsidR="000F7256" w:rsidRDefault="000F7256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28EB1" w14:textId="77777777" w:rsidR="000F7256" w:rsidRDefault="000F7256" w:rsidP="00CF3807">
      <w:pPr>
        <w:spacing w:after="0" w:line="240" w:lineRule="auto"/>
      </w:pPr>
      <w:r>
        <w:separator/>
      </w:r>
    </w:p>
  </w:footnote>
  <w:footnote w:type="continuationSeparator" w:id="0">
    <w:p w14:paraId="56DAD1CA" w14:textId="77777777" w:rsidR="000F7256" w:rsidRDefault="000F7256" w:rsidP="00C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F53A3"/>
    <w:multiLevelType w:val="hybridMultilevel"/>
    <w:tmpl w:val="8C7AC41A"/>
    <w:lvl w:ilvl="0" w:tplc="83F826B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83096"/>
    <w:multiLevelType w:val="hybridMultilevel"/>
    <w:tmpl w:val="7F96156E"/>
    <w:lvl w:ilvl="0" w:tplc="2D28DCF0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761D5"/>
    <w:multiLevelType w:val="hybridMultilevel"/>
    <w:tmpl w:val="EA3EF02C"/>
    <w:lvl w:ilvl="0" w:tplc="647C6E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580568">
    <w:abstractNumId w:val="3"/>
  </w:num>
  <w:num w:numId="2" w16cid:durableId="646276251">
    <w:abstractNumId w:val="0"/>
  </w:num>
  <w:num w:numId="3" w16cid:durableId="1479223911">
    <w:abstractNumId w:val="1"/>
  </w:num>
  <w:num w:numId="4" w16cid:durableId="2128116793">
    <w:abstractNumId w:val="2"/>
  </w:num>
  <w:num w:numId="5" w16cid:durableId="16045301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gFAMknT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xas0zs0tvdhexxrip99wyxxsst0p0w0wz&quot;&gt;Manuscript-AI &amp;amp; serious games 2&lt;record-ids&gt;&lt;item&gt;32&lt;/item&gt;&lt;item&gt;50&lt;/item&gt;&lt;item&gt;52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46312A"/>
    <w:rsid w:val="00015F08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0F7256"/>
    <w:rsid w:val="00100658"/>
    <w:rsid w:val="0010685B"/>
    <w:rsid w:val="001429ED"/>
    <w:rsid w:val="00167D47"/>
    <w:rsid w:val="00170856"/>
    <w:rsid w:val="001D3FA9"/>
    <w:rsid w:val="0023302B"/>
    <w:rsid w:val="00256B51"/>
    <w:rsid w:val="002801C1"/>
    <w:rsid w:val="002A0F16"/>
    <w:rsid w:val="002F2883"/>
    <w:rsid w:val="003046A9"/>
    <w:rsid w:val="00311088"/>
    <w:rsid w:val="00316F6A"/>
    <w:rsid w:val="00327055"/>
    <w:rsid w:val="00360AAA"/>
    <w:rsid w:val="00386775"/>
    <w:rsid w:val="003B27C1"/>
    <w:rsid w:val="003D5C4D"/>
    <w:rsid w:val="003F108B"/>
    <w:rsid w:val="0046312A"/>
    <w:rsid w:val="00477900"/>
    <w:rsid w:val="0048589C"/>
    <w:rsid w:val="00506B4D"/>
    <w:rsid w:val="00586C2E"/>
    <w:rsid w:val="005962A9"/>
    <w:rsid w:val="005A61D4"/>
    <w:rsid w:val="005E7C63"/>
    <w:rsid w:val="00600831"/>
    <w:rsid w:val="00621F3B"/>
    <w:rsid w:val="006301E7"/>
    <w:rsid w:val="00645047"/>
    <w:rsid w:val="00681B3B"/>
    <w:rsid w:val="006A14D7"/>
    <w:rsid w:val="006A649E"/>
    <w:rsid w:val="006B3475"/>
    <w:rsid w:val="006D0ECA"/>
    <w:rsid w:val="006D43C7"/>
    <w:rsid w:val="006D7371"/>
    <w:rsid w:val="006F4B0A"/>
    <w:rsid w:val="00711F30"/>
    <w:rsid w:val="00713332"/>
    <w:rsid w:val="00721D6D"/>
    <w:rsid w:val="0072221E"/>
    <w:rsid w:val="00726D01"/>
    <w:rsid w:val="00730063"/>
    <w:rsid w:val="00730CD0"/>
    <w:rsid w:val="007A0B63"/>
    <w:rsid w:val="007A67D2"/>
    <w:rsid w:val="007B2860"/>
    <w:rsid w:val="007F4A8C"/>
    <w:rsid w:val="0080070D"/>
    <w:rsid w:val="00805BEA"/>
    <w:rsid w:val="00812F11"/>
    <w:rsid w:val="0082540E"/>
    <w:rsid w:val="00833CDA"/>
    <w:rsid w:val="0084100B"/>
    <w:rsid w:val="008535C5"/>
    <w:rsid w:val="0086101F"/>
    <w:rsid w:val="008B430A"/>
    <w:rsid w:val="008B4807"/>
    <w:rsid w:val="008F058C"/>
    <w:rsid w:val="00947536"/>
    <w:rsid w:val="009677E9"/>
    <w:rsid w:val="009776FD"/>
    <w:rsid w:val="009A744B"/>
    <w:rsid w:val="009E3F2D"/>
    <w:rsid w:val="009E5173"/>
    <w:rsid w:val="00A4326D"/>
    <w:rsid w:val="00A72B92"/>
    <w:rsid w:val="00AA4EF2"/>
    <w:rsid w:val="00B3210B"/>
    <w:rsid w:val="00B349F8"/>
    <w:rsid w:val="00B577DB"/>
    <w:rsid w:val="00B617C6"/>
    <w:rsid w:val="00B77634"/>
    <w:rsid w:val="00B9247D"/>
    <w:rsid w:val="00BC1CF6"/>
    <w:rsid w:val="00BC35CD"/>
    <w:rsid w:val="00BE4C33"/>
    <w:rsid w:val="00C04659"/>
    <w:rsid w:val="00C119F5"/>
    <w:rsid w:val="00C4297C"/>
    <w:rsid w:val="00C50943"/>
    <w:rsid w:val="00C854DB"/>
    <w:rsid w:val="00CA49A0"/>
    <w:rsid w:val="00CA6349"/>
    <w:rsid w:val="00CD471D"/>
    <w:rsid w:val="00CE326E"/>
    <w:rsid w:val="00CF3807"/>
    <w:rsid w:val="00D4335C"/>
    <w:rsid w:val="00D45AB5"/>
    <w:rsid w:val="00D7196B"/>
    <w:rsid w:val="00DA2337"/>
    <w:rsid w:val="00DB0BFE"/>
    <w:rsid w:val="00DB22A9"/>
    <w:rsid w:val="00DC0DE3"/>
    <w:rsid w:val="00DF3D14"/>
    <w:rsid w:val="00E050A5"/>
    <w:rsid w:val="00E07661"/>
    <w:rsid w:val="00E435E5"/>
    <w:rsid w:val="00E628D0"/>
    <w:rsid w:val="00E724A1"/>
    <w:rsid w:val="00E7599A"/>
    <w:rsid w:val="00E8534E"/>
    <w:rsid w:val="00EC5914"/>
    <w:rsid w:val="00ED4819"/>
    <w:rsid w:val="00F301B9"/>
    <w:rsid w:val="00F4265B"/>
    <w:rsid w:val="00F46552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332"/>
    <w:pPr>
      <w:keepNext/>
      <w:keepLines/>
      <w:spacing w:before="480" w:after="240" w:line="240" w:lineRule="auto"/>
      <w:jc w:val="left"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332"/>
    <w:pPr>
      <w:keepNext/>
      <w:keepLines/>
      <w:spacing w:before="200" w:after="240" w:line="240" w:lineRule="auto"/>
      <w:jc w:val="left"/>
      <w:outlineLvl w:val="1"/>
    </w:pPr>
    <w:rPr>
      <w:rFonts w:eastAsiaTheme="majorEastAsia" w:cstheme="majorBidi"/>
      <w:b/>
      <w:bCs/>
      <w:sz w:val="32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332"/>
    <w:pPr>
      <w:keepNext/>
      <w:keepLines/>
      <w:spacing w:before="200" w:after="240" w:line="240" w:lineRule="auto"/>
      <w:jc w:val="left"/>
      <w:outlineLvl w:val="2"/>
    </w:pPr>
    <w:rPr>
      <w:rFonts w:eastAsiaTheme="majorEastAsia" w:cstheme="majorBidi"/>
      <w:b/>
      <w:bCs/>
      <w:i/>
      <w:i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3332"/>
    <w:pPr>
      <w:keepNext/>
      <w:keepLines/>
      <w:spacing w:before="200" w:after="240"/>
      <w:jc w:val="left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13332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3332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3332"/>
    <w:rPr>
      <w:rFonts w:ascii="Times New Roman" w:eastAsiaTheme="majorEastAsia" w:hAnsi="Times New Roman" w:cstheme="majorBidi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333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13332"/>
  </w:style>
  <w:style w:type="character" w:styleId="CommentReference">
    <w:name w:val="annotation reference"/>
    <w:basedOn w:val="DefaultParagraphFont"/>
    <w:uiPriority w:val="99"/>
    <w:unhideWhenUsed/>
    <w:rsid w:val="007133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32"/>
    <w:pPr>
      <w:spacing w:after="240"/>
      <w:jc w:val="left"/>
    </w:pPr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332"/>
    <w:rPr>
      <w:rFonts w:ascii="Times New Roman" w:eastAsiaTheme="minorEastAsia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3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332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332"/>
    <w:pPr>
      <w:spacing w:after="240"/>
      <w:jc w:val="left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332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13332"/>
    <w:pPr>
      <w:spacing w:after="240"/>
      <w:ind w:left="720"/>
      <w:contextualSpacing/>
      <w:jc w:val="left"/>
    </w:pPr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1333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133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3332"/>
    <w:pPr>
      <w:spacing w:after="240"/>
      <w:jc w:val="left"/>
    </w:pPr>
    <w:rPr>
      <w:rFonts w:ascii="Lucida Grande" w:eastAsiaTheme="minorEastAsia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3332"/>
    <w:rPr>
      <w:rFonts w:ascii="Lucida Grande" w:eastAsiaTheme="minorEastAsia" w:hAnsi="Lucida Grande" w:cs="Lucida Grande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713332"/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713332"/>
    <w:rPr>
      <w:rFonts w:ascii="Times New Roman" w:eastAsiaTheme="majorEastAsia" w:hAnsi="Times New Roman" w:cstheme="majorBidi"/>
      <w:b/>
      <w:bCs/>
      <w:sz w:val="40"/>
      <w:szCs w:val="40"/>
    </w:rPr>
  </w:style>
  <w:style w:type="paragraph" w:customStyle="1" w:styleId="HeadingNoNum">
    <w:name w:val="HeadingNoNum"/>
    <w:basedOn w:val="Heading1"/>
    <w:qFormat/>
    <w:rsid w:val="00713332"/>
    <w:rPr>
      <w:sz w:val="28"/>
    </w:rPr>
  </w:style>
  <w:style w:type="paragraph" w:styleId="Bibliography">
    <w:name w:val="Bibliography"/>
    <w:basedOn w:val="Normal"/>
    <w:next w:val="Normal"/>
    <w:uiPriority w:val="37"/>
    <w:unhideWhenUsed/>
    <w:rsid w:val="00713332"/>
    <w:pPr>
      <w:tabs>
        <w:tab w:val="left" w:pos="380"/>
      </w:tabs>
      <w:spacing w:after="240"/>
      <w:ind w:left="384" w:hanging="384"/>
      <w:jc w:val="left"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713332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13332"/>
    <w:pPr>
      <w:keepNext/>
      <w:spacing w:after="0"/>
      <w:jc w:val="left"/>
    </w:pPr>
    <w:rPr>
      <w:rFonts w:eastAsiaTheme="minorEastAsia"/>
      <w:iCs/>
      <w:sz w:val="22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333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3332"/>
    <w:pPr>
      <w:spacing w:after="0" w:line="240" w:lineRule="auto"/>
      <w:jc w:val="left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3332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333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332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713332"/>
  </w:style>
  <w:style w:type="character" w:styleId="LineNumber">
    <w:name w:val="line number"/>
    <w:basedOn w:val="DefaultParagraphFont"/>
    <w:uiPriority w:val="99"/>
    <w:semiHidden/>
    <w:unhideWhenUsed/>
    <w:rsid w:val="00713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0</TotalTime>
  <Pages>4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17</cp:revision>
  <dcterms:created xsi:type="dcterms:W3CDTF">2019-06-09T09:44:00Z</dcterms:created>
  <dcterms:modified xsi:type="dcterms:W3CDTF">2022-11-22T09:57:00Z</dcterms:modified>
</cp:coreProperties>
</file>